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70"/>
        <w:rPr/>
      </w:pPr>
      <w:r>
        <w:rPr>
          <w:szCs w:val="21"/>
        </w:rPr>
        <w:t xml:space="preserve">Supplementary Table 1. Characteristics of the ORFs in </w:t>
      </w:r>
      <w:r>
        <w:rPr>
          <w:szCs w:val="21"/>
        </w:rPr>
        <w:t>1</w:t>
      </w:r>
      <w:r>
        <w:rPr>
          <w:szCs w:val="21"/>
        </w:rPr>
        <w:t>1</w:t>
      </w:r>
      <w:r>
        <w:rPr>
          <w:szCs w:val="21"/>
        </w:rPr>
        <w:t xml:space="preserve"> </w:t>
      </w:r>
      <w:r>
        <w:rPr>
          <w:i/>
          <w:szCs w:val="21"/>
        </w:rPr>
        <w:t>Morganella morganii</w:t>
      </w:r>
      <w:r>
        <w:rPr>
          <w:i/>
          <w:szCs w:val="21"/>
        </w:rPr>
        <w:t xml:space="preserve"> </w:t>
      </w:r>
      <w:r>
        <w:rPr>
          <w:szCs w:val="21"/>
        </w:rPr>
        <w:t>O-antigen gene clusters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  <w:lang w:val="zh-CN"/>
        </w:rPr>
        <w:t>G6338</w:t>
      </w:r>
      <w:r>
        <w:rPr/>
        <w:t xml:space="preserve"> (type 1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..1494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38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D-IIA family hydrolase [Morganella morganii](</w:t>
            </w:r>
            <w:hyperlink r:id="rId2" w:tgtFrame="lnkZZPDG17S013">
              <w:r>
                <w:rPr>
                  <w:rStyle w:val="InternetLink"/>
                  <w:szCs w:val="21"/>
                </w:rPr>
                <w:t>WP_16365415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99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497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Acid sugar phosphat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543..278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6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flippase family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3" w:tgtFrame="lnkZZPHKZ7X013">
              <w:r>
                <w:rPr>
                  <w:rStyle w:val="InternetLink"/>
                  <w:szCs w:val="21"/>
                  <w:lang w:val="zh-CN"/>
                </w:rPr>
                <w:t>WP_163654153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6/97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408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O-antigen transporter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arF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2774..391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9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P-glycerol glycerophosphotransferase family protein, partial [Morganella morganii](</w:t>
            </w:r>
            <w:hyperlink r:id="rId4" w:tgtFrame="lnkZZPN9NP6013">
              <w:r>
                <w:rPr>
                  <w:rStyle w:val="InternetLink"/>
                  <w:szCs w:val="21"/>
                </w:rPr>
                <w:t>WP_17621189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0/97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156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ichoic acid poly(glycerol phosphate)                 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3919..51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6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(</w:t>
            </w:r>
            <w:hyperlink r:id="rId5" w:tgtFrame="lnkZZPSZHFD013">
              <w:r>
                <w:rPr>
                  <w:rStyle w:val="InternetLink"/>
                  <w:szCs w:val="21"/>
                </w:rPr>
                <w:t>MQC08413.1</w:t>
              </w:r>
            </w:hyperlink>
            <w:r>
              <w:rPr>
                <w:szCs w:val="21"/>
              </w:rPr>
              <w:t xml:space="preserve">)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6/63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404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</w:t>
            </w:r>
            <w:r>
              <w:rPr>
                <w:i/>
                <w:iCs/>
                <w:szCs w:val="21"/>
                <w:lang w:val="zh-CN"/>
              </w:rPr>
              <w:t>T</w:t>
            </w:r>
            <w:r>
              <w:rPr>
                <w:i/>
                <w:iCs/>
                <w:szCs w:val="21"/>
                <w:lang w:val="zh-CN"/>
              </w:rPr>
              <w:t>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5123..62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0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ycosyltransferase [Morganella morganii] </w:t>
            </w:r>
            <w:r>
              <w:rPr>
                <w:szCs w:val="21"/>
              </w:rPr>
              <w:t>(</w:t>
            </w:r>
            <w:hyperlink r:id="rId6" w:tgtFrame="lnkZZPWNW8R016">
              <w:r>
                <w:rPr>
                  <w:rStyle w:val="InternetLink"/>
                  <w:szCs w:val="21"/>
                  <w:lang w:val="zh-CN"/>
                </w:rPr>
                <w:t>WP_16365415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4/98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71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lyc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</w:t>
            </w:r>
            <w:r>
              <w:rPr>
                <w:i/>
                <w:iCs/>
                <w:szCs w:val="21"/>
                <w:lang w:val="zh-CN"/>
              </w:rPr>
              <w:t>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6654..776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0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ycosyltransferase [Escherichia coli] </w:t>
            </w:r>
            <w:r>
              <w:rPr>
                <w:szCs w:val="21"/>
              </w:rPr>
              <w:t>(</w:t>
            </w:r>
            <w:hyperlink r:id="rId7" w:tgtFrame="lnkZZR091RT016">
              <w:r>
                <w:rPr>
                  <w:rStyle w:val="InternetLink"/>
                  <w:szCs w:val="21"/>
                  <w:lang w:val="zh-CN"/>
                </w:rPr>
                <w:t>WP_135405073.1</w:t>
              </w:r>
            </w:hyperlink>
            <w:r>
              <w:rPr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4/79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68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P-mannose-dependent                    alpha-(1-6)-phosphatidylinositol monomannoside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rFonts w:eastAsia="Times New Roman"/>
                <w:szCs w:val="21"/>
              </w:rPr>
              <w:t xml:space="preserve">                     </w:t>
            </w:r>
            <w:r>
              <w:rPr>
                <w:szCs w:val="21"/>
                <w:lang w:val="zh-CN"/>
              </w:rPr>
              <w:t>mann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manC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761..915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nnose-1-phosphate guanylyltransferase/mannose-6-phosphate isomerase [Morganella morganii] (</w:t>
            </w:r>
            <w:hyperlink r:id="rId8" w:tgtFrame="lnkZZR44W8G016">
              <w:r>
                <w:rPr>
                  <w:rStyle w:val="InternetLink"/>
                  <w:szCs w:val="21"/>
                </w:rPr>
                <w:t>WP_15269693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8/95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465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Mannose-1-phosphate guanylyltransferase RfbM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manB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161..105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7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mannomutase CpsG [Morganella morganii]</w:t>
            </w:r>
          </w:p>
          <w:p>
            <w:pPr>
              <w:pStyle w:val="Normal"/>
              <w:rPr>
                <w:szCs w:val="21"/>
              </w:rPr>
            </w:pPr>
            <w:hyperlink r:id="rId9" w:tgtFrame="lnkZZR82N99013">
              <w:r>
                <w:rPr>
                  <w:rStyle w:val="InternetLink"/>
                  <w:szCs w:val="21"/>
                </w:rPr>
                <w:t>MQC08417.1</w:t>
              </w:r>
            </w:hyperlink>
            <w:r>
              <w:rPr>
                <w:szCs w:val="21"/>
              </w:rPr>
              <w:t xml:space="preserve">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6/98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455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hosphomannomutase/phosphoglucomut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pg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620..121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ethanolamine 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10" w:tgtFrame="lnkZZRBURE6013">
              <w:r>
                <w:rPr>
                  <w:rStyle w:val="InternetLink"/>
                  <w:szCs w:val="21"/>
                </w:rPr>
                <w:t>WP_15269693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6/97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513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hosphoethanolamine transferase Opg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2215..127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3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11" w:tgtFrame="lnkZZRGUCV2016">
              <w:r>
                <w:rPr>
                  <w:rStyle w:val="InternetLink"/>
                  <w:szCs w:val="21"/>
                  <w:lang w:val="zh-CN"/>
                </w:rPr>
                <w:t>WP_0251523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rFonts w:eastAsia="Times New Roman"/>
                <w:szCs w:val="21"/>
                <w:lang w:val="zh-CN"/>
              </w:rPr>
              <w:t xml:space="preserve"> </w:t>
            </w: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16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792..13592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4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12" w:tgtFrame="lnkZZRM0TCV01R">
              <w:r>
                <w:rPr>
                  <w:rStyle w:val="InternetLink"/>
                  <w:szCs w:val="21"/>
                  <w:lang w:val="zh-CN"/>
                </w:rPr>
                <w:t>WP_06448367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6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/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3626..14639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.7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 (</w:t>
            </w:r>
            <w:hyperlink r:id="rId13" w:tgtFrame="lnkZZRR3G3001R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3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widowControl/>
        <w:jc w:val="left"/>
        <w:rPr>
          <w:szCs w:val="21"/>
          <w:lang w:val="zh-CN"/>
        </w:rPr>
      </w:pPr>
      <w:r>
        <w:br w:type="page"/>
      </w:r>
      <w:r>
        <w:rPr>
          <w:szCs w:val="21"/>
          <w:lang w:val="zh-CN"/>
        </w:rPr>
        <w:t>G6341</w:t>
      </w:r>
      <w:r>
        <w:rPr>
          <w:szCs w:val="21"/>
          <w:lang w:val="zh-CN"/>
        </w:rPr>
        <w:t xml:space="preserve"> (type 2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933"/>
        <w:gridCol w:w="1615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rf no.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ene nam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bqC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..711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31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qC family protein [Morganella morganii] (</w:t>
            </w:r>
            <w:hyperlink r:id="rId14" w:tgtFrame="lnkZZRWS8B501R">
              <w:r>
                <w:rPr>
                  <w:rStyle w:val="InternetLink"/>
                  <w:szCs w:val="21"/>
                </w:rPr>
                <w:t>WP_01542238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36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neuB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11..175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2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neuraminate synthase family protein [Morganella morganii](</w:t>
            </w:r>
            <w:hyperlink r:id="rId15" w:tgtFrame="lnkZZS133KE013">
              <w:r>
                <w:rPr>
                  <w:rStyle w:val="InternetLink"/>
                  <w:szCs w:val="21"/>
                </w:rPr>
                <w:t>WP_00423662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46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,N'-diacetyllegionaminic acid synthase"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fr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796..24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0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ylneuraminate cytidylyltransferase [</w:t>
            </w:r>
            <w:r>
              <w:rPr>
                <w:szCs w:val="21"/>
              </w:rPr>
              <w:t>Candidatus Altiarchaeales archaeon HGW-Altiarchaeales-2</w:t>
            </w:r>
            <w:r>
              <w:rPr>
                <w:szCs w:val="21"/>
              </w:rPr>
              <w:t>] (</w:t>
            </w:r>
            <w:r>
              <w:rPr>
                <w:szCs w:val="21"/>
              </w:rPr>
              <w:t>PKP60156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7/57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10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acylneuraminate cyt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2425..319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2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(</w:t>
            </w:r>
            <w:r>
              <w:rPr/>
              <w:t xml:space="preserve"> </w:t>
            </w:r>
            <w:r>
              <w:rPr>
                <w:szCs w:val="21"/>
              </w:rPr>
              <w:t>WP_015422387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56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rFonts w:eastAsia="Times New Roman"/>
                <w:szCs w:val="21"/>
                <w:lang w:val="zh-CN"/>
              </w:rPr>
              <w:t xml:space="preserve">                     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</w:t>
            </w:r>
            <w:r>
              <w:rPr>
                <w:i/>
                <w:iCs/>
                <w:szCs w:val="21"/>
                <w:lang w:val="zh-CN"/>
              </w:rPr>
              <w:t>rf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3188..385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(</w:t>
            </w:r>
            <w:hyperlink r:id="rId16" w:tgtFrame="lnkZZSC79Z4016">
              <w:r>
                <w:rPr>
                  <w:rStyle w:val="InternetLink"/>
                  <w:szCs w:val="21"/>
                </w:rPr>
                <w:t>WP_01542238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22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bshB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3853..449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8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G-L family deacetyl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17" w:tgtFrame="lnkZZSFN61Z013">
              <w:r>
                <w:rPr>
                  <w:rStyle w:val="InternetLink"/>
                  <w:szCs w:val="21"/>
                  <w:lang w:val="zh-CN"/>
                </w:rPr>
                <w:t>WP_00423663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13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 L-malate                   deacetyl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4491..55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5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saccharide pyruvyl transferase family protein [Morganella morganii] (</w:t>
            </w:r>
            <w:hyperlink r:id="rId18" w:tgtFrame="lnkZZSM16TW013">
              <w:r>
                <w:rPr>
                  <w:rStyle w:val="InternetLink"/>
                  <w:szCs w:val="21"/>
                </w:rPr>
                <w:t>WP_01542238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43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lysaccharide pyruvyl 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18..6183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1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cB/TagA/CpsF family glycosyltransferase [Morganella morganii] (</w:t>
            </w:r>
            <w:hyperlink r:id="rId19" w:tgtFrame="lnkZZWAA2XJ016">
              <w:r>
                <w:rPr>
                  <w:rStyle w:val="InternetLink"/>
                  <w:szCs w:val="21"/>
                </w:rPr>
                <w:t>WP_01542238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0/10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21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al:alpha-D-GlcNAc-diphosphoundecaprenol                   beta-1,4-galact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6146..724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MU9_558 [Morganella morganii subsp. morganii KT](</w:t>
            </w:r>
            <w:hyperlink r:id="rId20" w:tgtFrame="lnkZZWGVJJN013">
              <w:r>
                <w:rPr>
                  <w:rStyle w:val="InternetLink"/>
                  <w:szCs w:val="21"/>
                </w:rPr>
                <w:t>AGG2960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0/10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64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244..78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2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B-related O-acetyltransferase</w:t>
            </w:r>
            <w:r>
              <w:rPr>
                <w:szCs w:val="21"/>
              </w:rPr>
              <w:t xml:space="preserve"> [</w:t>
            </w:r>
            <w:r>
              <w:rPr>
                <w:szCs w:val="21"/>
              </w:rPr>
              <w:t>Acinetobacter baumannii</w:t>
            </w:r>
            <w:r>
              <w:rPr>
                <w:szCs w:val="21"/>
              </w:rPr>
              <w:t>] (</w:t>
            </w:r>
            <w:r>
              <w:rPr>
                <w:szCs w:val="21"/>
              </w:rPr>
              <w:t>WP_098714275.1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40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57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65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-acet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800..88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 (</w:t>
            </w:r>
            <w:hyperlink r:id="rId21" w:tgtFrame="lnkZZWU388C016">
              <w:r>
                <w:rPr>
                  <w:rStyle w:val="InternetLink"/>
                  <w:szCs w:val="21"/>
                </w:rPr>
                <w:t>WP_15290269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43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828..988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8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 (</w:t>
            </w:r>
            <w:hyperlink r:id="rId22" w:tgtFrame="lnkZZWXDGVY016">
              <w:r>
                <w:rPr>
                  <w:rStyle w:val="InternetLink"/>
                  <w:szCs w:val="21"/>
                </w:rPr>
                <w:t>WP_01542238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53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29..104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1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23" w:tgtFrame="lnkZZX0JZU101R">
              <w:r>
                <w:rPr>
                  <w:rStyle w:val="InternetLink"/>
                  <w:szCs w:val="21"/>
                </w:rPr>
                <w:t>WP_0251523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67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0506..11306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4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24" w:tgtFrame="lnkZZX3GN7P01R">
              <w:r>
                <w:rPr>
                  <w:rStyle w:val="InternetLink"/>
                  <w:szCs w:val="21"/>
                </w:rPr>
                <w:t>WP_0042366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66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>
          <w:trHeight w:val="165" w:hRule="atLeast"/>
        </w:trPr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complement(11341..12354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1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(</w:t>
            </w:r>
            <w:hyperlink r:id="rId25" w:tgtFrame="lnkZZX6BC4T01R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10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37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G6342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type 3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658"/>
        <w:gridCol w:w="135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f gen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bcs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1..1377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67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-C-methyl-D-erythritol 4-phosphate cytidylyltransferase [Morganella morganii] (</w:t>
            </w:r>
            <w:hyperlink r:id="rId26" w:tgtFrame="lnkZXPFFF5M016">
              <w:r>
                <w:rPr>
                  <w:rStyle w:val="InternetLink"/>
                  <w:szCs w:val="21"/>
                </w:rPr>
                <w:t>WP_126324183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458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Bifunctional ribulose 5-phosphate                   reduct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383..2597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1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zx</w:t>
            </w:r>
            <w:r>
              <w:rPr>
                <w:szCs w:val="21"/>
              </w:rPr>
              <w:t xml:space="preserve"> [</w:t>
            </w:r>
            <w:r>
              <w:rPr>
                <w:szCs w:val="21"/>
              </w:rPr>
              <w:t>Proteus vulgaris</w:t>
            </w:r>
            <w:r>
              <w:rPr>
                <w:szCs w:val="21"/>
              </w:rPr>
              <w:t>] (</w:t>
            </w:r>
            <w:r>
              <w:rPr>
                <w:szCs w:val="21"/>
              </w:rPr>
              <w:t>AXY99856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</w:t>
            </w:r>
            <w:r>
              <w:rPr>
                <w:szCs w:val="21"/>
              </w:rPr>
              <w:t>/100(</w:t>
            </w:r>
            <w:r>
              <w:rPr>
                <w:szCs w:val="21"/>
              </w:rPr>
              <w:t>404</w:t>
            </w:r>
            <w:r>
              <w:rPr>
                <w:szCs w:val="21"/>
              </w:rPr>
              <w:t>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w</w:t>
            </w:r>
            <w:r>
              <w:rPr>
                <w:i/>
                <w:iCs/>
                <w:szCs w:val="21"/>
              </w:rPr>
              <w:t>zy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2594..376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2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Wzy</w:t>
            </w:r>
            <w:r>
              <w:rPr>
                <w:szCs w:val="21"/>
                <w:lang w:val="zh-CN"/>
              </w:rPr>
              <w:t xml:space="preserve"> [</w:t>
            </w:r>
            <w:r>
              <w:rPr>
                <w:szCs w:val="21"/>
                <w:lang w:val="zh-CN"/>
              </w:rPr>
              <w:t>Proteus vulgaris</w:t>
            </w:r>
            <w:r>
              <w:rPr>
                <w:szCs w:val="21"/>
                <w:lang w:val="zh-CN"/>
              </w:rPr>
              <w:t>] (</w:t>
            </w:r>
            <w:r>
              <w:rPr>
                <w:szCs w:val="21"/>
                <w:lang w:val="zh-CN"/>
              </w:rPr>
              <w:t>AXY99857.1</w:t>
            </w:r>
            <w:r>
              <w:rPr>
                <w:szCs w:val="21"/>
                <w:lang w:val="zh-CN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72</w:t>
            </w:r>
            <w:r>
              <w:rPr>
                <w:szCs w:val="21"/>
              </w:rPr>
              <w:t>(390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arF_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3741..497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8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P-glycerol glycerophosphotransferase family protein [Morganella morganii] (</w:t>
            </w:r>
            <w:hyperlink r:id="rId27" w:tgtFrame="lnkZXPXDP7A013">
              <w:r>
                <w:rPr>
                  <w:rStyle w:val="InternetLink"/>
                  <w:szCs w:val="21"/>
                </w:rPr>
                <w:t>WP_19382964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</w:t>
            </w:r>
            <w:r>
              <w:rPr>
                <w:szCs w:val="21"/>
              </w:rPr>
              <w:t>409</w:t>
            </w:r>
            <w:r>
              <w:rPr>
                <w:szCs w:val="21"/>
              </w:rPr>
              <w:t>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ichoic acid poly(glycerol phosphate)  polymerase                                 transaminase</w:t>
            </w:r>
          </w:p>
        </w:tc>
      </w:tr>
      <w:tr>
        <w:trPr>
          <w:trHeight w:val="959" w:hRule="atLeast"/>
        </w:trPr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arF_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4982..61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8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P-glycerol glycerophosphotransferase family protein [Morganella morganii]  (</w:t>
            </w:r>
            <w:hyperlink r:id="rId28" w:tgtFrame="lnkZXR11FBX013">
              <w:r>
                <w:rPr>
                  <w:rStyle w:val="InternetLink"/>
                  <w:szCs w:val="21"/>
                </w:rPr>
                <w:t>WP_12632418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90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ichoic acid glycerol-phosphate 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arnB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6156..73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.6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T/DnrJ/EryC1/StrS family aminotransferase [Morganella morganii] (</w:t>
            </w:r>
            <w:hyperlink r:id="rId29" w:tgtFrame="lnkZXR4T27G013">
              <w:r>
                <w:rPr>
                  <w:rStyle w:val="InternetLink"/>
                  <w:szCs w:val="21"/>
                </w:rPr>
                <w:t>WP_12632418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8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4-amino-4-deoxy-L-arabinose--oxoglutarate            amino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7311..791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3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gar transferase [</w:t>
            </w:r>
            <w:r>
              <w:rPr>
                <w:szCs w:val="21"/>
              </w:rPr>
              <w:t>Arsenophonus endosymbiont of Nilaparvata lugens</w:t>
            </w:r>
            <w:r>
              <w:rPr>
                <w:szCs w:val="21"/>
              </w:rPr>
              <w:t>] (</w:t>
            </w:r>
            <w:r>
              <w:rPr>
                <w:szCs w:val="21"/>
              </w:rPr>
              <w:t>WP_032116130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83</w:t>
            </w:r>
            <w:r>
              <w:rPr>
                <w:szCs w:val="21"/>
              </w:rPr>
              <w:t>(20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gar 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pglF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8151..97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2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glucose-4,6-dehydratase/UDP-glucose 4-epimerase (WeeK) (WbpM)</w:t>
            </w:r>
            <w:r>
              <w:rPr>
                <w:szCs w:val="21"/>
              </w:rPr>
              <w:t xml:space="preserve"> [</w:t>
            </w:r>
            <w:r>
              <w:rPr>
                <w:szCs w:val="21"/>
              </w:rPr>
              <w:t>Xenorhabdus nematophila ATCC 19061</w:t>
            </w:r>
            <w:r>
              <w:rPr>
                <w:szCs w:val="21"/>
              </w:rPr>
              <w:t>]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CBJ88226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8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46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glucose-4,6-dehydratase/UDP-glucose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9797..103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5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30" w:tgtFrame="lnkZXRGH2N201R">
              <w:r>
                <w:rPr>
                  <w:rStyle w:val="InternetLink"/>
                  <w:szCs w:val="21"/>
                </w:rPr>
                <w:t>WP_0251523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16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complement(10374..11174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5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 (</w:t>
            </w:r>
            <w:hyperlink r:id="rId31" w:tgtFrame="lnkZXRPH6UW013">
              <w:r>
                <w:rPr>
                  <w:rStyle w:val="InternetLink"/>
                  <w:szCs w:val="21"/>
                </w:rPr>
                <w:t>WP_0042366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26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complement(11209..12222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49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  (</w:t>
            </w:r>
            <w:hyperlink r:id="rId32" w:tgtFrame="lnkZXRVYYUC016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33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45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/>
        <w:t>type 4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..897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76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hospho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 </w:t>
            </w:r>
            <w:r>
              <w:rPr>
                <w:szCs w:val="21"/>
              </w:rPr>
              <w:t>(</w:t>
            </w:r>
            <w:hyperlink r:id="rId33" w:tgtFrame="lnk009GSHZ601R">
              <w:r>
                <w:rPr>
                  <w:rStyle w:val="InternetLink"/>
                  <w:szCs w:val="21"/>
                  <w:lang w:val="zh-CN"/>
                </w:rPr>
                <w:t>WP_08782545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99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98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81..18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8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MT family transporter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34" w:tgtFrame="lnk009M3C9601R">
              <w:r>
                <w:rPr>
                  <w:rStyle w:val="InternetLink"/>
                  <w:szCs w:val="21"/>
                  <w:lang w:val="zh-CN"/>
                </w:rPr>
                <w:t>WP_12453781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(311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13..2505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1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P transferase domain-containing protein [Morganella morganii] (</w:t>
            </w:r>
            <w:hyperlink r:id="rId35" w:tgtFrame="lnk009PWM6301R">
              <w:r>
                <w:rPr>
                  <w:rStyle w:val="InternetLink"/>
                  <w:szCs w:val="21"/>
                </w:rPr>
                <w:t>WP_04924711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/98(23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P transferase domain-containing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2492..376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3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flippase family protein [Salmonella enterica subsp. enterica serovar Kiambu] (</w:t>
            </w:r>
            <w:hyperlink r:id="rId36" w:tgtFrame="lnk009U9GBM01R">
              <w:r>
                <w:rPr>
                  <w:rStyle w:val="InternetLink"/>
                  <w:szCs w:val="21"/>
                </w:rPr>
                <w:t>EEE098906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1/85(4</w:t>
            </w:r>
            <w:r>
              <w:rPr>
                <w:szCs w:val="21"/>
                <w:lang w:val="zh-CN"/>
              </w:rPr>
              <w:t>22</w:t>
            </w:r>
            <w:r>
              <w:rPr>
                <w:szCs w:val="21"/>
                <w:lang w:val="zh-CN"/>
              </w:rPr>
              <w:t>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3745..445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3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cD family protein [Xenorhabdus mauleo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hyperlink r:id="rId37" w:tgtFrame="lnk009XJ85B013">
              <w:r>
                <w:rPr>
                  <w:rStyle w:val="InternetLink"/>
                  <w:szCs w:val="21"/>
                  <w:lang w:val="zh-CN"/>
                </w:rPr>
                <w:t>WP_092512116.1</w:t>
              </w:r>
            </w:hyperlink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3/67(2</w:t>
            </w:r>
            <w:r>
              <w:rPr>
                <w:szCs w:val="21"/>
                <w:lang w:val="zh-CN"/>
              </w:rPr>
              <w:t>36</w:t>
            </w:r>
            <w:r>
              <w:rPr>
                <w:szCs w:val="21"/>
                <w:lang w:val="zh-CN"/>
              </w:rPr>
              <w:t>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4457..564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0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sG family protein [Xenorhabdus mauleo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38" w:tgtFrame="lnk00A1G46T016">
              <w:r>
                <w:rPr>
                  <w:rStyle w:val="InternetLink"/>
                  <w:szCs w:val="21"/>
                  <w:lang w:val="zh-CN"/>
                </w:rPr>
                <w:t>WP_09251211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7/64(</w:t>
            </w:r>
            <w:r>
              <w:rPr>
                <w:szCs w:val="21"/>
                <w:lang w:val="zh-CN"/>
              </w:rPr>
              <w:t>394</w:t>
            </w:r>
            <w:r>
              <w:rPr>
                <w:szCs w:val="21"/>
                <w:lang w:val="zh-CN"/>
              </w:rPr>
              <w:t>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5654..667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7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fgC</w:t>
            </w:r>
            <w:r>
              <w:rPr>
                <w:szCs w:val="21"/>
              </w:rPr>
              <w:t xml:space="preserve"> [Haemophilus parainfluenzae] (</w:t>
            </w:r>
            <w:r>
              <w:rPr>
                <w:szCs w:val="21"/>
              </w:rPr>
              <w:t>AGO01083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66</w:t>
            </w:r>
            <w:r>
              <w:rPr>
                <w:szCs w:val="21"/>
              </w:rPr>
              <w:t>(3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lycosyl 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6678..74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2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39" w:tgtFrame="lnk00A8UT2301R">
              <w:r>
                <w:rPr>
                  <w:rStyle w:val="InternetLink"/>
                  <w:szCs w:val="21"/>
                </w:rPr>
                <w:t>WP_15364305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/93(24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lc:alpha-D-GlcNAc-diphosphoundecaprenol                   beta-1,3-glucosyltransferase WfgD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nu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420..837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3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-dependent epimerase/dehydratase family protein [Morganella morganii] (</w:t>
            </w:r>
            <w:hyperlink r:id="rId40" w:tgtFrame="lnk00ABX5S001R">
              <w:r>
                <w:rPr>
                  <w:rStyle w:val="InternetLink"/>
                  <w:szCs w:val="21"/>
                </w:rPr>
                <w:t>WP_15364305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99(316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-diphospho-ditrans,                    octacis-undecaprenol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426..89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41" w:tgtFrame="lnk00AEVXV801R">
              <w:r>
                <w:rPr>
                  <w:rStyle w:val="InternetLink"/>
                  <w:szCs w:val="21"/>
                  <w:lang w:val="zh-CN"/>
                </w:rPr>
                <w:t>WP_0251523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(167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9003..9803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0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  (</w:t>
            </w:r>
            <w:hyperlink r:id="rId42" w:tgtFrame="lnk00AHXFN301R">
              <w:r>
                <w:rPr>
                  <w:rStyle w:val="InternetLink"/>
                  <w:szCs w:val="21"/>
                </w:rPr>
                <w:t>HAT1527377.1</w:t>
              </w:r>
            </w:hyperlink>
            <w:r>
              <w:rPr>
                <w:szCs w:val="21"/>
              </w:rPr>
              <w:t xml:space="preserve">)               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(266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/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9837..10850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08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 (</w:t>
            </w:r>
            <w:hyperlink r:id="rId43" w:tgtFrame="lnk00AN8MMZ01R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(337)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  <w:lang w:val="zh-CN"/>
        </w:rPr>
        <w:t>G6352</w:t>
      </w:r>
      <w:r>
        <w:rPr>
          <w:szCs w:val="21"/>
          <w:lang w:val="zh-CN"/>
        </w:rPr>
        <w:t xml:space="preserve"> </w:t>
      </w:r>
      <w:r>
        <w:rPr>
          <w:szCs w:val="21"/>
          <w:lang w:val="zh-CN"/>
        </w:rPr>
        <w:t>(</w:t>
      </w:r>
      <w:r>
        <w:rPr/>
        <w:t>type 5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..897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21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phosphotransferase [Morganella morganii] </w:t>
            </w:r>
            <w:r>
              <w:rPr>
                <w:szCs w:val="21"/>
              </w:rPr>
              <w:t>(</w:t>
            </w:r>
            <w:hyperlink r:id="rId44" w:tgtFrame="lnkZZMM8E01016">
              <w:r>
                <w:rPr>
                  <w:rStyle w:val="InternetLink"/>
                  <w:szCs w:val="21"/>
                  <w:lang w:val="zh-CN"/>
                </w:rPr>
                <w:t>WP_1658947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98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81..18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4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MT family transporter [Morganella morganii] (</w:t>
            </w:r>
            <w:hyperlink r:id="rId45" w:tgtFrame="lnkZZMRABEP016">
              <w:r>
                <w:rPr>
                  <w:rStyle w:val="InternetLink"/>
                  <w:szCs w:val="21"/>
                </w:rPr>
                <w:t>WP_03642513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11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813..249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1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P transferase domain-containing protein [Morganella morganii](</w:t>
            </w:r>
            <w:hyperlink r:id="rId46" w:tgtFrame="lnkZZMV1EP7016">
              <w:r>
                <w:rPr>
                  <w:rStyle w:val="InternetLink"/>
                  <w:szCs w:val="21"/>
                </w:rPr>
                <w:t>WP_08782545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28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UTP--glucose-1-phosphate ur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arF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2514..368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2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P-glycerol glycerophosphotransferase family protein [Morganella morganii] (</w:t>
            </w:r>
            <w:hyperlink r:id="rId47" w:tgtFrame="lnkZZMYNBZJ016">
              <w:r>
                <w:rPr>
                  <w:rStyle w:val="InternetLink"/>
                  <w:szCs w:val="21"/>
                </w:rPr>
                <w:t>WP_10192444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91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ichoic acid poly(glycerol phosphate)                    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91..4779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2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4 protein [Salmonella enterica subsp. enterica serovar Newport]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EBX5144967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62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4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4769..584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8.2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sG family protein [Xenorhabdus szentirmaii]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WP_038239940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7</w:t>
            </w:r>
            <w:r>
              <w:rPr>
                <w:szCs w:val="21"/>
                <w:lang w:val="zh-CN"/>
              </w:rPr>
              <w:t>/</w:t>
            </w:r>
            <w:r>
              <w:rPr>
                <w:szCs w:val="21"/>
                <w:lang w:val="zh-CN"/>
              </w:rPr>
              <w:t>66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58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agD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55..6325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2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cytidylyltransferase [Morganella morganii] (</w:t>
            </w:r>
            <w:hyperlink r:id="rId48" w:tgtFrame="lnkZZNB79SV01R">
              <w:r>
                <w:rPr>
                  <w:rStyle w:val="InternetLink"/>
                  <w:szCs w:val="21"/>
                </w:rPr>
                <w:t>WP_08769681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156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lycerol-3-phosphate cyt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6325..73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0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sulfotransferase [Morganella morganii] </w:t>
            </w:r>
            <w:r>
              <w:rPr>
                <w:szCs w:val="21"/>
              </w:rPr>
              <w:t>(</w:t>
            </w:r>
            <w:hyperlink r:id="rId49" w:tgtFrame="lnkZZNDZPB201R">
              <w:r>
                <w:rPr>
                  <w:rStyle w:val="InternetLink"/>
                  <w:szCs w:val="21"/>
                  <w:lang w:val="zh-CN"/>
                </w:rPr>
                <w:t>WP_16589476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33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352..81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2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ycosyltransferase [Morganella morganii] </w:t>
            </w:r>
            <w:r>
              <w:rPr>
                <w:szCs w:val="21"/>
              </w:rPr>
              <w:t>(</w:t>
            </w:r>
            <w:hyperlink r:id="rId50" w:tgtFrame="lnkZZNHZHPR01R">
              <w:r>
                <w:rPr>
                  <w:rStyle w:val="InternetLink"/>
                  <w:szCs w:val="21"/>
                  <w:lang w:val="zh-CN"/>
                </w:rPr>
                <w:t>WP_08782545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6/98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69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al:alpha-D-GlcNAc-diphosphoundecaprenol                     beta-1,3-galact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166..844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7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 (</w:t>
            </w:r>
            <w:r>
              <w:rPr>
                <w:szCs w:val="21"/>
              </w:rPr>
              <w:t>WP_115072348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</w:t>
            </w:r>
            <w:r>
              <w:rPr>
                <w:szCs w:val="21"/>
                <w:lang w:val="zh-CN"/>
              </w:rPr>
              <w:t>/</w:t>
            </w:r>
            <w:r>
              <w:rPr>
                <w:szCs w:val="21"/>
                <w:lang w:val="zh-CN"/>
              </w:rPr>
              <w:t>99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91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zh-CN"/>
              </w:rPr>
              <w:t>1</w:t>
            </w: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97..8895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0.3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 (</w:t>
            </w:r>
            <w:r>
              <w:rPr>
                <w:szCs w:val="21"/>
              </w:rPr>
              <w:t>WP_155251734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zh-CN"/>
              </w:rPr>
              <w:t>99/99</w:t>
            </w:r>
            <w:r>
              <w:rPr>
                <w:szCs w:val="21"/>
                <w:lang w:val="zh-CN"/>
              </w:rPr>
              <w:t>(</w:t>
            </w:r>
            <w:r>
              <w:rPr>
                <w:szCs w:val="21"/>
                <w:lang w:val="zh-CN"/>
              </w:rPr>
              <w:t>13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zh-CN"/>
              </w:rPr>
              <w:t>1</w:t>
            </w: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892..1034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8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flippase family protein [Arsenophonus nasoniae]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WP_026821942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99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482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zh-CN"/>
              </w:rPr>
              <w:t>1</w:t>
            </w: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nu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358..113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-dependent epimerase/dehydratase family protein [Morganella morganii] (</w:t>
            </w:r>
            <w:hyperlink r:id="rId51" w:tgtFrame="lnkZZNWFA8M01R">
              <w:r>
                <w:rPr>
                  <w:rStyle w:val="InternetLink"/>
                  <w:szCs w:val="21"/>
                </w:rPr>
                <w:t>WP_06277346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16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-diphospho-ditrans,                     octacis-undecaprenol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1364..1186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3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52" w:tgtFrame="lnkZZNZGEKC016">
              <w:r>
                <w:rPr>
                  <w:rStyle w:val="InternetLink"/>
                  <w:szCs w:val="21"/>
                  <w:lang w:val="zh-CN"/>
                </w:rPr>
                <w:t>WP_0251523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16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1941..12741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1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53" w:tgtFrame="lnkZZP2RAR3016">
              <w:r>
                <w:rPr>
                  <w:rStyle w:val="InternetLink"/>
                  <w:szCs w:val="21"/>
                  <w:lang w:val="zh-CN"/>
                </w:rPr>
                <w:t>WP_06448367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6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>
          <w:trHeight w:val="165" w:hRule="atLeast"/>
        </w:trPr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776..13789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1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 (</w:t>
            </w:r>
            <w:hyperlink r:id="rId54" w:tgtFrame="lnkZZP715B3013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3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54</w:t>
      </w:r>
      <w:r>
        <w:rPr>
          <w:szCs w:val="21"/>
        </w:rPr>
        <w:t xml:space="preserve"> (t</w:t>
      </w:r>
      <w:r>
        <w:rPr/>
        <w:t>ype 6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..1368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43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flippase family protein [Escherichia col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WP_095764318.1</w:t>
            </w:r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5</w:t>
            </w:r>
            <w:r>
              <w:rPr>
                <w:szCs w:val="21"/>
                <w:lang w:val="zh-CN"/>
              </w:rPr>
              <w:t>/</w:t>
            </w:r>
            <w:r>
              <w:rPr>
                <w:szCs w:val="21"/>
                <w:lang w:val="zh-CN"/>
              </w:rPr>
              <w:t>67</w:t>
            </w:r>
            <w:r>
              <w:rPr>
                <w:szCs w:val="21"/>
                <w:lang w:val="zh-CN"/>
              </w:rPr>
              <w:t>(</w:t>
            </w:r>
            <w:r>
              <w:rPr>
                <w:szCs w:val="21"/>
                <w:lang w:val="zh-CN"/>
              </w:rPr>
              <w:t>455</w:t>
            </w:r>
            <w:r>
              <w:rPr>
                <w:szCs w:val="21"/>
                <w:lang w:val="zh-CN"/>
              </w:rPr>
              <w:t>)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371..27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6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enzyme F420 hydrogenase/dehydrogenase, beta subunit C-terminal doma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55" w:tgtFrame="lnkZZ35KJ6G016">
              <w:r>
                <w:rPr>
                  <w:rStyle w:val="InternetLink"/>
                  <w:szCs w:val="21"/>
                  <w:lang w:val="zh-CN"/>
                </w:rPr>
                <w:t>WP_12356963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(44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2741..386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1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saccharide pyruvyl transferase family protein [Morganella morganii] (</w:t>
            </w:r>
            <w:hyperlink r:id="rId56" w:tgtFrame="lnkZZ39TNXD013">
              <w:r>
                <w:rPr>
                  <w:rStyle w:val="InternetLink"/>
                  <w:szCs w:val="21"/>
                </w:rPr>
                <w:t>WP_12356963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(375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saccharide pyruvyl transferase family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</w:t>
            </w:r>
            <w:r>
              <w:rPr>
                <w:szCs w:val="21"/>
              </w:rPr>
              <w:t>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3917..518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1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repeat unit polym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57" w:tgtFrame="lnkZZ3DABCE016">
              <w:r>
                <w:rPr>
                  <w:rStyle w:val="InternetLink"/>
                  <w:szCs w:val="21"/>
                  <w:lang w:val="zh-CN"/>
                </w:rPr>
                <w:t>WP_12356963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</w:rPr>
              <w:t>(</w:t>
            </w:r>
            <w:r>
              <w:rPr>
                <w:szCs w:val="21"/>
                <w:lang w:val="zh-CN"/>
              </w:rPr>
              <w:t>421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  <w:lang w:val="zh-CN"/>
              </w:rPr>
              <w:t>G</w:t>
            </w:r>
            <w:r>
              <w:rPr>
                <w:i/>
                <w:iCs/>
                <w:szCs w:val="21"/>
                <w:lang w:val="zh-CN"/>
              </w:rPr>
              <w:t>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5179..597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2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lycos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 </w:t>
            </w:r>
            <w:r>
              <w:rPr>
                <w:szCs w:val="21"/>
              </w:rPr>
              <w:t>(</w:t>
            </w:r>
            <w:hyperlink r:id="rId58" w:tgtFrame="lnkZZ3GXF7N016">
              <w:r>
                <w:rPr>
                  <w:rStyle w:val="InternetLink"/>
                  <w:szCs w:val="21"/>
                  <w:lang w:val="zh-CN"/>
                </w:rPr>
                <w:t>WP_123569629.1</w:t>
              </w:r>
            </w:hyperlink>
            <w:r>
              <w:rPr>
                <w:szCs w:val="21"/>
              </w:rPr>
              <w:t>)</w:t>
            </w:r>
            <w:r>
              <w:rPr>
                <w:szCs w:val="21"/>
                <w:lang w:val="zh-CN"/>
              </w:rPr>
              <w:t xml:space="preserve">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(264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lycosyltransferase family 2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ugd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5983..71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5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cleotide sugar dehydrogen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59" w:tgtFrame="lnkZZKFMWDN01R">
              <w:r>
                <w:rPr>
                  <w:rStyle w:val="InternetLink"/>
                  <w:szCs w:val="21"/>
                  <w:lang w:val="zh-CN"/>
                </w:rPr>
                <w:t>WP_18674955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rFonts w:eastAsia="Times New Roman"/>
                <w:szCs w:val="21"/>
                <w:lang w:val="zh-CN"/>
              </w:rPr>
              <w:t xml:space="preserve"> </w:t>
            </w:r>
            <w:r>
              <w:rPr>
                <w:szCs w:val="21"/>
                <w:lang w:val="zh-CN"/>
              </w:rPr>
              <w:t>99/99(38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UDP-glucose 6-dehydrogen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142..79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6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ycosyltransferase [Morganella morganii] </w:t>
            </w:r>
            <w:r>
              <w:rPr>
                <w:szCs w:val="21"/>
              </w:rPr>
              <w:t>(</w:t>
            </w:r>
            <w:hyperlink r:id="rId60" w:tgtFrame="lnkZZKK8MX901R">
              <w:r>
                <w:rPr>
                  <w:rStyle w:val="InternetLink"/>
                  <w:szCs w:val="21"/>
                  <w:lang w:val="zh-CN"/>
                </w:rPr>
                <w:t>WP_15860469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59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teichuronic acid biosynthesis                    glycosyltransferase TuaG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arnB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921..907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T/DnrJ/EryC1/StrS family aminotransferase [Morganella morganii] (</w:t>
            </w:r>
            <w:hyperlink r:id="rId61" w:tgtFrame="lnkZZKPAHAK01R">
              <w:r>
                <w:rPr>
                  <w:rStyle w:val="InternetLink"/>
                  <w:szCs w:val="21"/>
                </w:rPr>
                <w:t>WP_12356962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84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4-amino-4-deoxy-L-arabinose--oxoglutarate                   amino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082..968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7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gar transferase [Morganella morganii](</w:t>
            </w:r>
            <w:hyperlink r:id="rId62" w:tgtFrame="lnkZZKUGA6U013">
              <w:r>
                <w:rPr>
                  <w:rStyle w:val="InternetLink"/>
                  <w:szCs w:val="21"/>
                </w:rPr>
                <w:t>WP_18674956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197</w:t>
            </w:r>
            <w:r>
              <w:rPr>
                <w:szCs w:val="21"/>
                <w:lang w:val="zh-CN"/>
              </w:rPr>
              <w:t>）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lucose:undecaprenyl-phosphate                    glucose-1-phosphate 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pglF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00..11562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5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saccharide biosynthesis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63" w:tgtFrame="lnkZZKYN88F016">
              <w:r>
                <w:rPr>
                  <w:rStyle w:val="InternetLink"/>
                  <w:szCs w:val="21"/>
                  <w:lang w:val="zh-CN"/>
                </w:rPr>
                <w:t>WP_12356962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0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620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N-acetyl-alpha-D-glucosamine C6 dehydrat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1568..1207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64" w:tgtFrame="lnkZZM1W092016">
              <w:r>
                <w:rPr>
                  <w:rStyle w:val="InternetLink"/>
                  <w:szCs w:val="21"/>
                  <w:lang w:val="zh-CN"/>
                </w:rPr>
                <w:t>WP_07287153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16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145..12945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.0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65" w:tgtFrame="lnkZZM5CBTS016">
              <w:r>
                <w:rPr>
                  <w:rStyle w:val="InternetLink"/>
                  <w:szCs w:val="21"/>
                  <w:lang w:val="zh-CN"/>
                </w:rPr>
                <w:t>WP_0042366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266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/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979..13992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1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(</w:t>
            </w:r>
            <w:hyperlink r:id="rId66" w:tgtFrame="lnkZZM9AAM4013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9/100</w:t>
            </w:r>
            <w:r>
              <w:rPr>
                <w:szCs w:val="21"/>
                <w:lang w:val="zh-CN"/>
              </w:rPr>
              <w:t>（</w:t>
            </w:r>
            <w:r>
              <w:rPr>
                <w:szCs w:val="21"/>
                <w:lang w:val="zh-CN"/>
              </w:rPr>
              <w:t>337</w:t>
            </w:r>
            <w:r>
              <w:rPr>
                <w:szCs w:val="21"/>
                <w:lang w:val="zh-CN"/>
              </w:rPr>
              <w:t>）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59</w:t>
      </w:r>
      <w:r>
        <w:rPr>
          <w:szCs w:val="21"/>
        </w:rPr>
        <w:t xml:space="preserve"> (type </w:t>
      </w:r>
      <w:r>
        <w:rPr/>
        <w:t>7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r</w:t>
            </w:r>
            <w:r>
              <w:rPr>
                <w:i/>
                <w:iCs/>
                <w:szCs w:val="21"/>
                <w:lang w:val="zh-CN"/>
              </w:rPr>
              <w:t>mlA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.87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32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-1-phosphate thymidylyltransferase [Morganella morganii] (</w:t>
            </w:r>
            <w:hyperlink r:id="rId67" w:tgtFrame="lnkZXU3TZT601R">
              <w:r>
                <w:rPr>
                  <w:rStyle w:val="InternetLink"/>
                  <w:szCs w:val="21"/>
                </w:rPr>
                <w:t>KJF78563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290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ucose-1-phosphate thymidylyltransferase 2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fdt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0..126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5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dtA/QdtA family cupin domain-containing protein [Morganella morganii] (</w:t>
            </w:r>
            <w:hyperlink r:id="rId68" w:tgtFrame="lnkZXU7R38R01R">
              <w:r>
                <w:rPr>
                  <w:rStyle w:val="InternetLink"/>
                  <w:szCs w:val="21"/>
                </w:rPr>
                <w:t>WP_1526969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/98(131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DP-4-oxo-6-deoxy-alpha-D-glucose-3,                   4-oxoiso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</w:rPr>
              <w:t>dtC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4..18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0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AT family N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69" w:tgtFrame="lnkZXUB810A01R">
              <w:r>
                <w:rPr>
                  <w:rStyle w:val="InternetLink"/>
                  <w:szCs w:val="21"/>
                </w:rPr>
                <w:t>WP_15269694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173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fdtB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36..295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0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T/DnrJ/EryC1/StrS family aminotransferase [Morganella morganii] (</w:t>
            </w:r>
            <w:hyperlink r:id="rId70" w:tgtFrame="lnkZXUEYPHN016">
              <w:r>
                <w:rPr>
                  <w:rStyle w:val="InternetLink"/>
                  <w:szCs w:val="21"/>
                </w:rPr>
                <w:t>WP_15269693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/96(372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3-amino-3,6-dideoxy-alpha-D-galactopyranose                   transamin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69..385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2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(</w:t>
            </w:r>
            <w:hyperlink r:id="rId71" w:tgtFrame="lnkZXUKA5FU013">
              <w:r>
                <w:rPr>
                  <w:rStyle w:val="InternetLink"/>
                  <w:szCs w:val="21"/>
                </w:rPr>
                <w:t>WP_12737799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/96(293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putative glycosyltransferase EpsJ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68..512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0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-antigen translocase [Morganella morganii](</w:t>
            </w:r>
            <w:hyperlink r:id="rId72" w:tgtFrame="lnkZXUSDMYX01R">
              <w:r>
                <w:rPr>
                  <w:rStyle w:val="InternetLink"/>
                  <w:szCs w:val="21"/>
                </w:rPr>
                <w:t>WP_12737799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/98(418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Lipid III 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97..61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7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2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73" w:tgtFrame="lnkZXUW9THM01R">
              <w:r>
                <w:rPr>
                  <w:rStyle w:val="InternetLink"/>
                  <w:szCs w:val="21"/>
                </w:rPr>
                <w:t>WP_12737799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/97(31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putative glycosyltransferase EpsJ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01..72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5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sG family protein [Morganella morganii](</w:t>
            </w:r>
            <w:hyperlink r:id="rId74" w:tgtFrame="lnkZXUYNY3H01R">
              <w:r>
                <w:rPr>
                  <w:rStyle w:val="InternetLink"/>
                  <w:szCs w:val="21"/>
                </w:rPr>
                <w:t>WP_12737799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/96(372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31..83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0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(</w:t>
            </w:r>
            <w:hyperlink r:id="rId75" w:tgtFrame="lnkZXV21T9V01R">
              <w:r>
                <w:rPr>
                  <w:rStyle w:val="InternetLink"/>
                  <w:szCs w:val="21"/>
                </w:rPr>
                <w:t>WP_12737800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/88(363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 L-malate synth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31..936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6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1 protein [Vibrio vulnificus]  (</w:t>
            </w:r>
            <w:hyperlink r:id="rId76" w:tgtFrame="lnkZXV5JM4T013">
              <w:r>
                <w:rPr>
                  <w:rStyle w:val="InternetLink"/>
                  <w:szCs w:val="21"/>
                </w:rPr>
                <w:t>HAS8351703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/97(345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-antigen biosynthesis glycosyltransferase WbnH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nu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75..103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1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-dependent epimerase/dehydratase family protein [Salmonella enterica subsp. enterica serovar Virchow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77" w:tgtFrame="lnkZXVA3BCE016">
              <w:r>
                <w:rPr>
                  <w:rStyle w:val="InternetLink"/>
                  <w:szCs w:val="21"/>
                </w:rPr>
                <w:t>EBN0073238.1</w:t>
              </w:r>
            </w:hyperlink>
            <w:r>
              <w:rPr>
                <w:szCs w:val="21"/>
              </w:rPr>
              <w:t xml:space="preserve">)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31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-diphospho-ditrans,                     octacis-undecaprenol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381..108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78" w:tgtFrame="lnkZXVER98N01R">
              <w:r>
                <w:rPr>
                  <w:rStyle w:val="InternetLink"/>
                  <w:szCs w:val="21"/>
                </w:rPr>
                <w:t>WP_025152359.1</w:t>
              </w:r>
            </w:hyperlink>
            <w:r>
              <w:rPr>
                <w:szCs w:val="21"/>
              </w:rPr>
              <w:t xml:space="preserve">)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16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0958..11758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79" w:tgtFrame="lnkZXVJ1FKA01R">
              <w:r>
                <w:rPr>
                  <w:rStyle w:val="InternetLink"/>
                  <w:szCs w:val="21"/>
                </w:rPr>
                <w:t>WP_0042366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26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>
          <w:trHeight w:val="74" w:hRule="atLeast"/>
        </w:trPr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1792..12805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69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 (</w:t>
            </w:r>
            <w:hyperlink r:id="rId80" w:tgtFrame="lnkZXVNEBUU01R">
              <w:r>
                <w:rPr>
                  <w:rStyle w:val="InternetLink"/>
                  <w:szCs w:val="21"/>
                </w:rPr>
                <w:t>WP_16365416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33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60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/>
        <w:t>type 8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..897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21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transferase [Morganella morganii]</w:t>
            </w:r>
            <w:hyperlink r:id="rId81" w:tgtFrame="https://blast.ncbi.nlm.nih.gov/lnk006XYKPU016">
              <w:r>
                <w:rPr>
                  <w:rStyle w:val="InternetLink"/>
                  <w:szCs w:val="21"/>
                </w:rPr>
                <w:t>WP_165894764.1</w:t>
              </w:r>
            </w:hyperlink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10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98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hospho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81..18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4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MT family transporter [Morganella morganii] (</w:t>
            </w:r>
            <w:hyperlink r:id="rId82" w:tgtFrame="https://blast.ncbi.nlm.nih.gov/lnk0073ZXNC016">
              <w:r>
                <w:rPr>
                  <w:rStyle w:val="InternetLink"/>
                  <w:szCs w:val="21"/>
                </w:rPr>
                <w:t>WP_03642513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31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DMT family transporter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813..249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1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P transferase domain-containing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83" w:tgtFrame="https://blast.ncbi.nlm.nih.gov/lnk0079FCDY01R">
              <w:r>
                <w:rPr>
                  <w:rStyle w:val="InternetLink"/>
                  <w:szCs w:val="21"/>
                  <w:lang w:val="zh-CN"/>
                </w:rPr>
                <w:t>WP_08782545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100(22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UTP--glucose-1-phosphate ur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  <w:lang w:val="zh-CN"/>
              </w:rPr>
              <w:t>t</w:t>
            </w:r>
            <w:r>
              <w:rPr>
                <w:i/>
                <w:iCs/>
                <w:szCs w:val="21"/>
                <w:lang w:val="zh-CN"/>
              </w:rPr>
              <w:t>arF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2514..368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3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SPECIES: CDP-glycerol glycerophosphotransferase family protein [Morganella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84" w:tgtFrame="https://blast.ncbi.nlm.nih.gov/lnk007GN61H016">
              <w:r>
                <w:rPr>
                  <w:rStyle w:val="InternetLink"/>
                  <w:szCs w:val="21"/>
                </w:rPr>
                <w:t>WP_07954940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0/100(39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P-glycerol glycerophosphotransferase family                 protein"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91..4779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3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85" w:tgtFrame="https://blast.ncbi.nlm.nih.gov/lnk007NP4Z901R">
              <w:r>
                <w:rPr>
                  <w:rStyle w:val="InternetLink"/>
                  <w:szCs w:val="21"/>
                </w:rPr>
                <w:t>WP_062773242.1</w:t>
              </w:r>
            </w:hyperlink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36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,                    N'-diacetylbacillosaminyl-diphospho-undecaprenol                   alpha-1,3-N-acetylgalactosamin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69..5845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2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sG family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86" w:tgtFrame="https://blast.ncbi.nlm.nih.gov/lnk007TDXDY013">
              <w:r>
                <w:rPr>
                  <w:rStyle w:val="InternetLink"/>
                  <w:szCs w:val="21"/>
                </w:rPr>
                <w:t>WP_18209589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9/100(35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agD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5855..63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2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cytidylyltransferase [Morganella morganii](</w:t>
            </w:r>
            <w:hyperlink r:id="rId87" w:tgtFrame="https://blast.ncbi.nlm.nih.gov/lnk008053W7013">
              <w:r>
                <w:rPr>
                  <w:rStyle w:val="InternetLink"/>
                  <w:szCs w:val="21"/>
                </w:rPr>
                <w:t>WP_08769681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0/100(15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Glycerol-3-phosphate cyt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6421..73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9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SPECIES: sulfotransferase family protein [Morganella] (</w:t>
            </w:r>
            <w:hyperlink r:id="rId88" w:tgtFrame="https://blast.ncbi.nlm.nih.gov/lnk0085CT8U016">
              <w:r>
                <w:rPr>
                  <w:rStyle w:val="InternetLink"/>
                  <w:szCs w:val="21"/>
                </w:rPr>
                <w:t>WP_03641742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0/100(333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ulfo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7352..81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2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 (</w:t>
            </w:r>
            <w:hyperlink r:id="rId89" w:tgtFrame="https://blast.ncbi.nlm.nih.gov/lnk008CM0K8016">
              <w:r>
                <w:rPr>
                  <w:rStyle w:val="InternetLink"/>
                  <w:szCs w:val="21"/>
                </w:rPr>
                <w:t>WP_087825454.1</w:t>
              </w:r>
            </w:hyperlink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/98(269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al:alpha-D-GlcNAc-diphosphoundecaprenol                  beta-1,3-galact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orf1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8166..931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90" w:tgtFrame="https://blast.ncbi.nlm.nih.gov/lnk008KET2H016">
              <w:r>
                <w:rPr>
                  <w:rStyle w:val="InternetLink"/>
                  <w:szCs w:val="21"/>
                </w:rPr>
                <w:t>WP_079549459.1</w:t>
              </w:r>
            </w:hyperlink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8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9311..1075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1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flippase family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91" w:tgtFrame="https://blast.ncbi.nlm.nih.gov/lnk008RTK4B01R">
              <w:r>
                <w:rPr>
                  <w:rStyle w:val="InternetLink"/>
                  <w:szCs w:val="21"/>
                </w:rPr>
                <w:t>WP_036425127.1</w:t>
              </w:r>
            </w:hyperlink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48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Putative O-antigen transporter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nu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0777..1172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.2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-dependent epimerase/dehydratase family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92" w:tgtFrame="https://blast.ncbi.nlm.nih.gov/lnk008W2FDD013">
              <w:r>
                <w:rPr>
                  <w:rStyle w:val="InternetLink"/>
                  <w:szCs w:val="21"/>
                </w:rPr>
                <w:t>WP_06277346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31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-diphospho-ditrans,                   octacis-undecaprenol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</w:rPr>
              <w:t>11783..1228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5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93" w:tgtFrame="https://blast.ncbi.nlm.nih.gov/lnk0090362H013">
              <w:r>
                <w:rPr>
                  <w:rStyle w:val="InternetLink"/>
                  <w:szCs w:val="21"/>
                </w:rPr>
                <w:t>WP_0251523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167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360..13160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6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94" w:tgtFrame="https://blast.ncbi.nlm.nih.gov/lnk00954M2G013">
              <w:r>
                <w:rPr>
                  <w:rStyle w:val="InternetLink"/>
                  <w:szCs w:val="21"/>
                </w:rPr>
                <w:t>WP_064483679.1</w:t>
              </w:r>
            </w:hyperlink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67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>
          <w:trHeight w:val="165" w:hRule="atLeast"/>
        </w:trPr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3195..14208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.7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95" w:tgtFrame="https://blast.ncbi.nlm.nih.gov/lnk009A07V5013">
              <w:r>
                <w:rPr>
                  <w:rStyle w:val="InternetLink"/>
                  <w:szCs w:val="21"/>
                </w:rPr>
                <w:t>WP_04924712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37)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64</w:t>
      </w:r>
      <w:r>
        <w:rPr>
          <w:szCs w:val="21"/>
        </w:rPr>
        <w:t xml:space="preserve"> (type 9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rml</w:t>
            </w:r>
            <w:r>
              <w:rPr>
                <w:i/>
                <w:iCs/>
                <w:szCs w:val="21"/>
                <w:lang w:val="zh-CN"/>
              </w:rPr>
              <w:t>D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1..900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0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4-dehydrorhamnose reductase [Morganella morganii] (</w:t>
            </w:r>
            <w:hyperlink r:id="rId96" w:tgtFrame="lnkZXSA1KR7013">
              <w:r>
                <w:rPr>
                  <w:rStyle w:val="InternetLink"/>
                  <w:szCs w:val="21"/>
                </w:rPr>
                <w:t>WP_112549944.1</w:t>
              </w:r>
            </w:hyperlink>
            <w:r>
              <w:rPr>
                <w:szCs w:val="21"/>
              </w:rPr>
              <w:t xml:space="preserve"> 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99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dTDP-4-dehydrorhamnose reduct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r</w:t>
            </w:r>
            <w:r>
              <w:rPr>
                <w:i/>
                <w:iCs/>
                <w:szCs w:val="21"/>
                <w:lang w:val="zh-CN"/>
              </w:rPr>
              <w:t>ml</w:t>
            </w:r>
            <w:r>
              <w:rPr>
                <w:i/>
                <w:iCs/>
                <w:szCs w:val="21"/>
                <w:lang w:val="zh-CN"/>
              </w:rPr>
              <w:t>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904..177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3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-1-phosphate thymidylyltransferase RfbA [Morganella morganii] (</w:t>
            </w:r>
            <w:hyperlink r:id="rId97" w:tgtFrame="lnkZXSEDCRZ016">
              <w:r>
                <w:rPr>
                  <w:rStyle w:val="InternetLink"/>
                  <w:szCs w:val="21"/>
                </w:rPr>
                <w:t>WP_18684951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290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ucose-1-phosphate thymidylyltransferase 1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r</w:t>
            </w:r>
            <w:r>
              <w:rPr>
                <w:i/>
                <w:iCs/>
                <w:szCs w:val="21"/>
                <w:lang w:val="zh-CN"/>
              </w:rPr>
              <w:t>ml</w:t>
            </w:r>
            <w:r>
              <w:rPr>
                <w:i/>
                <w:iCs/>
                <w:szCs w:val="21"/>
                <w:lang w:val="zh-CN"/>
              </w:rPr>
              <w:t>C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1778..23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9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4-dehydrorhamnose 3,5-epimerase [Morganella morganii] (</w:t>
            </w:r>
            <w:hyperlink r:id="rId98" w:tgtFrame="lnkZXSK6Y0V016">
              <w:r>
                <w:rPr>
                  <w:rStyle w:val="InternetLink"/>
                  <w:szCs w:val="21"/>
                </w:rPr>
                <w:t>WP_18684950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/98(180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dTDP-4-dehydrorhamnose 3,5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</w:t>
            </w:r>
            <w:r>
              <w:rPr>
                <w:i/>
                <w:iCs/>
                <w:szCs w:val="21"/>
              </w:rPr>
              <w:t>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2317..3075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8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2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99" w:tgtFrame="lnkZXSPK6J201R">
              <w:r>
                <w:rPr>
                  <w:rStyle w:val="InternetLink"/>
                  <w:szCs w:val="21"/>
                </w:rPr>
                <w:t>WP_18684950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254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Rhamnosyltransferase WbbL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3079..430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8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ippase [Morganella morganii] (</w:t>
            </w:r>
            <w:hyperlink r:id="rId100" w:tgtFrame="lnkZXSW84D501R">
              <w:r>
                <w:rPr>
                  <w:rStyle w:val="InternetLink"/>
                  <w:szCs w:val="21"/>
                </w:rPr>
                <w:t>WP_11255056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407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Putative O-antigen transporter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lf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4313..541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8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alactopyranose mut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hyperlink r:id="rId101" w:tgtFrame="lnkZXT034W901R">
              <w:r>
                <w:rPr>
                  <w:rStyle w:val="InternetLink"/>
                  <w:szCs w:val="21"/>
                </w:rPr>
                <w:t>WP_112550561.1</w:t>
              </w:r>
            </w:hyperlink>
            <w:r>
              <w:rPr>
                <w:szCs w:val="21"/>
              </w:rPr>
              <w:t xml:space="preserve"> 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6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UDP-galactopyranose mut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5407..651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6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  (</w:t>
            </w:r>
            <w:hyperlink r:id="rId102" w:tgtFrame="lnkZXT47VUK01R">
              <w:r>
                <w:rPr>
                  <w:rStyle w:val="InternetLink"/>
                  <w:szCs w:val="21"/>
                </w:rPr>
                <w:t>WP_11255056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68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6479..727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4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(</w:t>
            </w:r>
            <w:hyperlink r:id="rId103" w:tgtFrame="lnkZXT7UG41016">
              <w:r>
                <w:rPr>
                  <w:rStyle w:val="InternetLink"/>
                  <w:szCs w:val="21"/>
                </w:rPr>
                <w:t>WP_112550559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65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-antigen biosynthesis glycosyltransferase WbnJ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7266..84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5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(</w:t>
            </w:r>
            <w:hyperlink r:id="rId104" w:tgtFrame="lnkZXTB3JCA01R">
              <w:r>
                <w:rPr>
                  <w:rStyle w:val="InternetLink"/>
                  <w:szCs w:val="21"/>
                </w:rPr>
                <w:t>WP_11255055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79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teichuronic acid biosynthesis                  glycosyltransferase TuaC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</w:t>
            </w:r>
            <w:r>
              <w:rPr>
                <w:i/>
                <w:iCs/>
                <w:szCs w:val="21"/>
              </w:rPr>
              <w:t>S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8980..966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7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3 family transposase [Morganella morganii] (</w:t>
            </w:r>
            <w:hyperlink r:id="rId105" w:tgtFrame="lnkZXTJMXNJ01R">
              <w:r>
                <w:rPr>
                  <w:rStyle w:val="InternetLink"/>
                  <w:szCs w:val="21"/>
                </w:rPr>
                <w:t>WP_10768016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370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3 family transpos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9712..102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0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(uridine(34)/cytosine(34)/5-carboxymethylaminomethyluridine(34)-2'-O)-methyltransferase TrmL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106" w:tgtFrame="lnkZXTPJ4TF01R">
              <w:r>
                <w:rPr>
                  <w:rStyle w:val="InternetLink"/>
                  <w:szCs w:val="21"/>
                </w:rPr>
                <w:t>WP_025152359.1</w:t>
              </w:r>
            </w:hyperlink>
            <w:r>
              <w:rPr>
                <w:szCs w:val="21"/>
              </w:rPr>
              <w:t xml:space="preserve">)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16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complement(10289..11089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0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 (</w:t>
            </w:r>
            <w:hyperlink r:id="rId107" w:tgtFrame="lnkZXTU3TJ401R">
              <w:r>
                <w:rPr>
                  <w:rStyle w:val="InternetLink"/>
                  <w:szCs w:val="21"/>
                </w:rPr>
                <w:t>WP_11255055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6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/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complement(11123..12136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08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glycerol-3-phosphate dehydrogenase [Morganella morganii] (</w:t>
            </w:r>
            <w:hyperlink r:id="rId108" w:tgtFrame="lnkZXTY3UX901R">
              <w:r>
                <w:rPr>
                  <w:rStyle w:val="InternetLink"/>
                  <w:szCs w:val="21"/>
                </w:rPr>
                <w:t>WP_02515235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3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67</w:t>
      </w:r>
      <w:r>
        <w:rPr>
          <w:szCs w:val="21"/>
        </w:rPr>
        <w:t xml:space="preserve"> (type 10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958"/>
        <w:gridCol w:w="1588"/>
        <w:gridCol w:w="1175"/>
        <w:gridCol w:w="3138"/>
        <w:gridCol w:w="1993"/>
        <w:gridCol w:w="2872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f no.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f gen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+C content(%)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mlA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.87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63</w:t>
            </w:r>
          </w:p>
        </w:tc>
        <w:tc>
          <w:tcPr>
            <w:tcW w:w="3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-1-phosphate thymidylyltransferase RfbA [Morganella morganii] ( </w:t>
            </w:r>
            <w:hyperlink r:id="rId109" w:tgtFrame="https://blast.ncbi.nlm.nih.gov/lnkZWTCUYE4013">
              <w:r>
                <w:rPr>
                  <w:rStyle w:val="InternetLink"/>
                  <w:szCs w:val="21"/>
                </w:rPr>
                <w:t>WP_15271370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99/</w:t>
            </w:r>
            <w:r>
              <w:rPr>
                <w:szCs w:val="21"/>
              </w:rPr>
              <w:t>10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90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Glucose-1-phosphate thymidylyltransferase 2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dtA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0..127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8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6-deoxy-3,4-keto-hexulose isomerase [Morganella morganii] ( </w:t>
            </w:r>
            <w:hyperlink r:id="rId110" w:tgtFrame="https://blast.ncbi.nlm.nih.gov/lnkZWU97CUD013">
              <w:r>
                <w:rPr>
                  <w:rStyle w:val="InternetLink"/>
                  <w:szCs w:val="21"/>
                </w:rPr>
                <w:t>KJF78565.1</w:t>
              </w:r>
            </w:hyperlink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9/99(</w:t>
            </w:r>
            <w:r>
              <w:rPr>
                <w:szCs w:val="21"/>
              </w:rPr>
              <w:t>135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DP-4-oxo-6-deoxy-alpha-D-glucose-3,4-oxoisomerase                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</w:rPr>
              <w:t>dt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40..182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AT family N-acetyltransferase [Morganella morganii] ( </w:t>
            </w:r>
            <w:hyperlink r:id="rId111" w:tgtFrame="https://blast.ncbi.nlm.nih.gov/lnkZWUMYF2K013">
              <w:r>
                <w:rPr>
                  <w:rStyle w:val="InternetLink"/>
                  <w:szCs w:val="21"/>
                </w:rPr>
                <w:t>WP_1954326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8/98(</w:t>
            </w:r>
            <w:r>
              <w:rPr>
                <w:szCs w:val="21"/>
              </w:rPr>
              <w:t>175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et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dtB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38..295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67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AT family N-acetyltransferase [Morganella morganii] ( </w:t>
            </w:r>
            <w:hyperlink r:id="rId112" w:tgtFrame="https://blast.ncbi.nlm.nih.gov/lnkZWUMYF2K013">
              <w:r>
                <w:rPr>
                  <w:rStyle w:val="InternetLink"/>
                  <w:szCs w:val="21"/>
                </w:rPr>
                <w:t>WP_19543264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8/9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5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TDP-3-amino-3,6-dideoxy-alpha-D-galactopyranose                   transamin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wzx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61..423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99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saccharide biosynthesis protein [Providencia rettgeri] (</w:t>
            </w:r>
            <w:hyperlink r:id="rId113" w:tgtFrame="https://blast.ncbi.nlm.nih.gov/lnkZWV318NK013">
              <w:r>
                <w:rPr>
                  <w:rStyle w:val="InternetLink"/>
                  <w:szCs w:val="21"/>
                </w:rPr>
                <w:t>APC1062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7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8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19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pid III flipp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16..484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9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loacid dehalogenase-like hydrolase  [Providencia alcalifaciens]  ( </w:t>
            </w:r>
            <w:hyperlink r:id="rId114" w:tgtFrame="https://blast.ncbi.nlm.nih.gov/lnkZWV99WM9013">
              <w:r>
                <w:rPr>
                  <w:rStyle w:val="InternetLink"/>
                  <w:szCs w:val="21"/>
                </w:rPr>
                <w:t>WP_00666320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/6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12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T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26..582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35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2 protein [Escherichia coli] (  </w:t>
            </w:r>
            <w:hyperlink r:id="rId115" w:tgtFrame="https://blast.ncbi.nlm.nih.gov/lnkZWVE7HFS013">
              <w:r>
                <w:rPr>
                  <w:rStyle w:val="InternetLink"/>
                  <w:szCs w:val="21"/>
                </w:rPr>
                <w:t>WP_09553051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8/</w:t>
            </w:r>
            <w:r>
              <w:rPr>
                <w:szCs w:val="21"/>
              </w:rPr>
              <w:t>65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0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eichoic acid poly(glycerol phosphate)   polymerase             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w</w:t>
            </w:r>
            <w:r>
              <w:rPr>
                <w:i/>
                <w:iCs/>
                <w:szCs w:val="21"/>
              </w:rPr>
              <w:t>zy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18..712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6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repeat unit polymerase [Providencia rettgeri] ( </w:t>
            </w:r>
            <w:hyperlink r:id="rId116" w:tgtFrame="https://blast.ncbi.nlm.nih.gov/lnkZWVKY6KW016">
              <w:r>
                <w:rPr>
                  <w:rStyle w:val="InternetLink"/>
                  <w:szCs w:val="21"/>
                </w:rPr>
                <w:t>WP_11073154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4(</w:t>
            </w:r>
            <w:r>
              <w:rPr>
                <w:szCs w:val="21"/>
              </w:rPr>
              <w:t>436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76..806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38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B7P19_14550 [Enterobacter sp. Crenshaw]( </w:t>
            </w:r>
            <w:hyperlink r:id="rId117" w:tgtFrame="https://blast.ncbi.nlm.nih.gov/lnkZWVT6JJR016">
              <w:r>
                <w:rPr>
                  <w:rStyle w:val="InternetLink"/>
                  <w:szCs w:val="21"/>
                </w:rPr>
                <w:t>AUM04363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6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62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</w:t>
            </w:r>
            <w:r>
              <w:rPr>
                <w:i/>
                <w:iCs/>
                <w:szCs w:val="21"/>
              </w:rPr>
              <w:t>T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75..889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2.7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 ( </w:t>
            </w:r>
            <w:hyperlink r:id="rId118" w:tgtFrame="https://blast.ncbi.nlm.nih.gov/lnkZWW2F68801R">
              <w:r>
                <w:rPr>
                  <w:rStyle w:val="InternetLink"/>
                  <w:szCs w:val="21"/>
                </w:rPr>
                <w:t>WP_195432642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9</w:t>
            </w:r>
            <w:r>
              <w:rPr>
                <w:szCs w:val="21"/>
              </w:rPr>
              <w:t>/9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(2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al:alpha-D-GlcNAc-diphosphoundecaprenol                    beta-1,3-galact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nu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09..985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9.85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-dependent epimerase/dehydratase family protein [Morganella morganii] ( </w:t>
            </w:r>
            <w:hyperlink r:id="rId119" w:tgtFrame="https://blast.ncbi.nlm.nih.gov/lnkZWW6NRJH01R">
              <w:r>
                <w:rPr>
                  <w:rStyle w:val="InternetLink"/>
                  <w:szCs w:val="21"/>
                </w:rPr>
                <w:t>WP_15364305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9</w:t>
            </w:r>
            <w:r>
              <w:rPr>
                <w:szCs w:val="21"/>
              </w:rPr>
              <w:t>/9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16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-diphospho-ditrans,                 octacis-undecaprenol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m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15..1041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uridine(34)/cytosine(34)/5-carboxymethylaminomethyluridine(34)-2'-O)-methyltransferase TrmL [Morganella morganii] ( </w:t>
            </w:r>
            <w:hyperlink r:id="rId120" w:tgtFrame="https://blast.ncbi.nlm.nih.gov/lnkZX2JM2PG013">
              <w:r>
                <w:rPr>
                  <w:rStyle w:val="InternetLink"/>
                  <w:szCs w:val="21"/>
                </w:rPr>
                <w:t>WP_12356962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9</w:t>
            </w:r>
            <w:r>
              <w:rPr>
                <w:szCs w:val="21"/>
              </w:rPr>
              <w:t>/9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67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pt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0482..1201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3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atase-like hydrolase/transferase [Morganella morganii]( </w:t>
            </w:r>
            <w:hyperlink r:id="rId121" w:tgtFrame="https://blast.ncbi.nlm.nih.gov/lnkZX2VXDKV013">
              <w:r>
                <w:rPr>
                  <w:rStyle w:val="InternetLink"/>
                  <w:szCs w:val="21"/>
                </w:rPr>
                <w:t>WP_195432596.1</w:t>
              </w:r>
            </w:hyperlink>
            <w:r>
              <w:rPr>
                <w:szCs w:val="21"/>
              </w:rPr>
              <w:t> 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7/9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11</w:t>
            </w:r>
            <w:r>
              <w:rPr>
                <w:szCs w:val="21"/>
              </w:rPr>
              <w:t>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ethanolamine transferase EptC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ysE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166..12954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89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SPECIES: serine O-acetyltransferase [Morganella]( </w:t>
            </w:r>
            <w:hyperlink r:id="rId122" w:tgtFrame="https://blast.ncbi.nlm.nih.gov/lnkZX5TXX8101R">
              <w:r>
                <w:rPr>
                  <w:rStyle w:val="InternetLink"/>
                  <w:szCs w:val="21"/>
                </w:rPr>
                <w:t>WP_02447366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66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acetyltransferase</w:t>
            </w:r>
          </w:p>
        </w:tc>
      </w:tr>
      <w:tr>
        <w:trPr/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psA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988..14001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29</w:t>
            </w:r>
          </w:p>
        </w:tc>
        <w:tc>
          <w:tcPr>
            <w:tcW w:w="3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SPECIES: NAD(P)H-dependent glycerol-3-phosphate dehydrogenase [Morganella](  </w:t>
            </w:r>
            <w:hyperlink r:id="rId123" w:tgtFrame="https://blast.ncbi.nlm.nih.gov/lnkZX5CSD9A01R">
              <w:r>
                <w:rPr>
                  <w:rStyle w:val="InternetLink"/>
                  <w:szCs w:val="21"/>
                </w:rPr>
                <w:t>WP_004240117.1</w:t>
              </w:r>
            </w:hyperlink>
            <w:r>
              <w:rPr>
                <w:szCs w:val="21"/>
              </w:rPr>
              <w:t> 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37)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szCs w:val="21"/>
        </w:rPr>
        <w:t>G6368</w:t>
      </w:r>
      <w:r>
        <w:rPr/>
        <w:t xml:space="preserve"> (type 11)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80"/>
        <w:gridCol w:w="1768"/>
        <w:gridCol w:w="1242"/>
        <w:gridCol w:w="2980"/>
        <w:gridCol w:w="2339"/>
        <w:gridCol w:w="2615"/>
      </w:tblGrid>
      <w:tr>
        <w:trPr/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f no.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f ge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+C content(%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protein(s), strain(s) (Genbank accession No.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Identical/%Similar (total No. of aa)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1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.897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65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transferase [Morganella morganii]( </w:t>
            </w:r>
            <w:hyperlink r:id="rId124" w:tgtFrame="https://blast.ncbi.nlm.nih.gov/lnkZXA1XDGN013">
              <w:r>
                <w:rPr>
                  <w:rStyle w:val="InternetLink"/>
                  <w:szCs w:val="21"/>
                </w:rPr>
                <w:t>WP_087825451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98)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1..18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5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SPECIES: DMT family transporter [Morganella] (  </w:t>
            </w:r>
            <w:hyperlink r:id="rId125" w:tgtFrame="https://blast.ncbi.nlm.nih.gov/lnkZXA7NCJE013">
              <w:r>
                <w:rPr>
                  <w:rStyle w:val="InternetLink"/>
                  <w:szCs w:val="21"/>
                </w:rPr>
                <w:t>WP_03641741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1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13..249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1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MT family transporter [Morganella morganii] (  </w:t>
            </w:r>
            <w:hyperlink r:id="rId126" w:tgtFrame="https://blast.ncbi.nlm.nih.gov/lnkZXA7NCJE013">
              <w:r>
                <w:rPr>
                  <w:rStyle w:val="InternetLink"/>
                  <w:szCs w:val="21"/>
                </w:rPr>
                <w:t>WP_12453781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31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UTP--glucose-1-phosphate ur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arF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14..368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2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SPECIES: CDP-glycerol glycerophosphotransferase family protein [Morganella] (  </w:t>
            </w:r>
            <w:hyperlink r:id="rId127" w:tgtFrame="https://blast.ncbi.nlm.nih.gov/lnkZXB17SCP01R">
              <w:r>
                <w:rPr>
                  <w:rStyle w:val="InternetLink"/>
                  <w:szCs w:val="21"/>
                </w:rPr>
                <w:t>WP_079549407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9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eichoic acid poly(glycerol phosphate)   polymerase                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91..477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8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( </w:t>
            </w:r>
            <w:hyperlink r:id="rId128" w:tgtFrame="https://blast.ncbi.nlm.nih.gov/lnkZXBD4KR6013">
              <w:r>
                <w:rPr>
                  <w:rStyle w:val="InternetLink"/>
                  <w:szCs w:val="21"/>
                </w:rPr>
                <w:t>WP_11598381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36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NAc-alpha-(1-&gt;4)-GalNAc-alpha-(1-&gt;3)-                   diNAcBac-PP-undecaprenol                     alpha-1,4-N-acetyl-D-galactosamin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69..584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2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sG family protein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 </w:t>
            </w:r>
            <w:hyperlink r:id="rId129" w:tgtFrame="https://blast.ncbi.nlm.nih.gov/lnkZXBT1R8301R">
              <w:r>
                <w:rPr>
                  <w:rStyle w:val="InternetLink"/>
                  <w:szCs w:val="21"/>
                </w:rPr>
                <w:t>WP_07188820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5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agD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55..63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45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cytidylyltransferase [Morganella morganii](  </w:t>
            </w:r>
            <w:hyperlink r:id="rId130" w:tgtFrame="https://blast.ncbi.nlm.nih.gov/lnkZXBXABYT01R">
              <w:r>
                <w:rPr>
                  <w:rStyle w:val="InternetLink"/>
                  <w:szCs w:val="21"/>
                </w:rPr>
                <w:t>WP_08769681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15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Glycerol-3-phosphate cytidyl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25..73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9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otransferase family protein [Morganella morganii]( </w:t>
            </w:r>
            <w:hyperlink r:id="rId131" w:tgtFrame="https://blast.ncbi.nlm.nih.gov/lnkZXC8B4BB013">
              <w:r>
                <w:rPr>
                  <w:rStyle w:val="InternetLink"/>
                  <w:szCs w:val="21"/>
                </w:rPr>
                <w:t>WP_064483826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(333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T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52..81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3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[Morganella morganii](  </w:t>
            </w:r>
            <w:hyperlink r:id="rId132" w:tgtFrame="https://blast.ncbi.nlm.nih.gov/lnkZXCE1FX0013">
              <w:r>
                <w:rPr>
                  <w:rStyle w:val="InternetLink"/>
                  <w:szCs w:val="21"/>
                </w:rPr>
                <w:t>WP_08782545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69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al:alpha-D-GlcNAc-diphosphoundecaprenol                 beta-1,3-galactos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1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66..93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7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[Morganella morganii] ( </w:t>
            </w:r>
            <w:hyperlink r:id="rId133" w:tgtFrame="https://blast.ncbi.nlm.nih.gov/lnkZXCJS4FK013">
              <w:r>
                <w:rPr>
                  <w:rStyle w:val="InternetLink"/>
                  <w:szCs w:val="21"/>
                </w:rPr>
                <w:t>WP_061057585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81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wzx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08..1075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46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saccharide flippase family protein [Morganella morganii](  </w:t>
            </w:r>
            <w:hyperlink r:id="rId134" w:tgtFrame="https://blast.ncbi.nlm.nih.gov/lnkZXCTH9HW013">
              <w:r>
                <w:rPr>
                  <w:rStyle w:val="InternetLink"/>
                  <w:szCs w:val="21"/>
                </w:rPr>
                <w:t>WP_061057584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(48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Putative O-antigen transporter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gnu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774..117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4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-dependent epimerase/dehydratase family protein [Morganella morganii] (  </w:t>
            </w:r>
            <w:hyperlink r:id="rId135" w:tgtFrame="https://blast.ncbi.nlm.nih.gov/lnkZXCZ0MRF013">
              <w:r>
                <w:rPr>
                  <w:rStyle w:val="InternetLink"/>
                  <w:szCs w:val="21"/>
                </w:rPr>
                <w:t>WP_115983818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31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-alpha-D-glucosaminyl-diphospho-ditrans,                   octacis-undecaprenol 4-epim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trm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80..1228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.2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uridine(34)/cytosine(34)/5-carboxymethylaminomethyluridine(34)-2'-O)-methyltransferase TrmL [Morganella morganii] (  </w:t>
            </w:r>
            <w:hyperlink r:id="rId136" w:tgtFrame="https://blast.ncbi.nlm.nih.gov/lnkZXD54MMU013">
              <w:r>
                <w:rPr>
                  <w:rStyle w:val="InternetLink"/>
                  <w:szCs w:val="21"/>
                </w:rPr>
                <w:t>WP_03209803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/98(167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NA (cytidine(34)-2'-O)-methyltransferase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f1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2355..13128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0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B9Z91_004740 [Morganella morganii subsp. morganii] (  </w:t>
            </w:r>
            <w:hyperlink r:id="rId137" w:tgtFrame="https://blast.ncbi.nlm.nih.gov/lnkZXDANBA301R">
              <w:r>
                <w:rPr>
                  <w:rStyle w:val="InternetLink"/>
                  <w:szCs w:val="21"/>
                </w:rPr>
                <w:t>RNT19063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(257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hypothetical protein</w:t>
            </w:r>
          </w:p>
        </w:tc>
      </w:tr>
      <w:tr>
        <w:trPr/>
        <w:tc>
          <w:tcPr>
            <w:tcW w:w="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  <w:lang w:val="zh-CN"/>
              </w:rPr>
              <w:t>cys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3331..14134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4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 O-acetyltransferase [Morganella morganii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(</w:t>
            </w:r>
            <w:hyperlink r:id="rId138" w:tgtFrame="lnkZZXD0XXH013">
              <w:r>
                <w:rPr>
                  <w:rStyle w:val="InternetLink"/>
                  <w:szCs w:val="21"/>
                </w:rPr>
                <w:t>WP_061057580.1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0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67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zh-CN"/>
              </w:rPr>
              <w:t>Serine acetyltransferase</w:t>
            </w:r>
          </w:p>
        </w:tc>
      </w:tr>
      <w:tr>
        <w:trPr/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  <w:lang w:val="zh-CN"/>
              </w:rPr>
            </w:pPr>
            <w:r>
              <w:rPr>
                <w:i/>
                <w:iCs/>
                <w:szCs w:val="21"/>
                <w:lang w:val="zh-CN"/>
              </w:rPr>
              <w:t>gpsA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lement(14169..15182)</w:t>
            </w:r>
          </w:p>
          <w:p>
            <w:pPr>
              <w:pStyle w:val="Normal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0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Morganella morganii](</w:t>
            </w:r>
            <w:hyperlink r:id="rId139" w:tgtFrame="lnkZZXK5K33016">
              <w:r>
                <w:rPr>
                  <w:rStyle w:val="InternetLink"/>
                  <w:szCs w:val="21"/>
                </w:rPr>
                <w:t>HAU6097723.1</w:t>
              </w:r>
            </w:hyperlink>
            <w:r>
              <w:rPr>
                <w:szCs w:val="21"/>
              </w:rPr>
              <w:t xml:space="preserve"> 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37</w:t>
            </w:r>
            <w:r>
              <w:rPr>
                <w:szCs w:val="21"/>
              </w:rPr>
              <w:t>）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-3-phosphate dehydrogenase [NAD(P)+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WP_163654150.1?report=genbank&amp;log$=protalign&amp;blast_rank=1&amp;RID=ZZPDG17S013" TargetMode="External"/><Relationship Id="rId3" Type="http://schemas.openxmlformats.org/officeDocument/2006/relationships/hyperlink" Target="https://www.ncbi.nlm.nih.gov/protein/WP_163654153.1?report=genbank&amp;log$=protalign&amp;blast_rank=1&amp;RID=ZZPHKZ7X013" TargetMode="External"/><Relationship Id="rId4" Type="http://schemas.openxmlformats.org/officeDocument/2006/relationships/hyperlink" Target="https://www.ncbi.nlm.nih.gov/protein/WP_176211890.1?report=genbank&amp;log$=protalign&amp;blast_rank=2&amp;RID=ZZPN9NP6013" TargetMode="External"/><Relationship Id="rId5" Type="http://schemas.openxmlformats.org/officeDocument/2006/relationships/hyperlink" Target="https://www.ncbi.nlm.nih.gov/protein/MQC08413.1?report=genbank&amp;log$=protalign&amp;blast_rank=1&amp;RID=ZZPSZHFD013" TargetMode="External"/><Relationship Id="rId6" Type="http://schemas.openxmlformats.org/officeDocument/2006/relationships/hyperlink" Target="https://www.ncbi.nlm.nih.gov/protein/WP_163654158.1?report=genbank&amp;log$=protalign&amp;blast_rank=1&amp;RID=ZZPWNW8R016" TargetMode="External"/><Relationship Id="rId7" Type="http://schemas.openxmlformats.org/officeDocument/2006/relationships/hyperlink" Target="https://www.ncbi.nlm.nih.gov/protein/WP_135405073.1?report=genbank&amp;log$=protalign&amp;blast_rank=2&amp;RID=ZZR091RT016" TargetMode="External"/><Relationship Id="rId8" Type="http://schemas.openxmlformats.org/officeDocument/2006/relationships/hyperlink" Target="https://www.ncbi.nlm.nih.gov/protein/WP_152696934.1?report=genbank&amp;log$=protalign&amp;blast_rank=1&amp;RID=ZZR44W8G016" TargetMode="External"/><Relationship Id="rId9" Type="http://schemas.openxmlformats.org/officeDocument/2006/relationships/hyperlink" Target="https://www.ncbi.nlm.nih.gov/protein/MQC08417.1?report=genbank&amp;log$=protalign&amp;blast_rank=1&amp;RID=ZZR82N99013" TargetMode="External"/><Relationship Id="rId10" Type="http://schemas.openxmlformats.org/officeDocument/2006/relationships/hyperlink" Target="https://www.ncbi.nlm.nih.gov/protein/WP_152696932.1?report=genbank&amp;log$=protalign&amp;blast_rank=2&amp;RID=ZZRBURE6013" TargetMode="External"/><Relationship Id="rId11" Type="http://schemas.openxmlformats.org/officeDocument/2006/relationships/hyperlink" Target="https://www.ncbi.nlm.nih.gov/protein/WP_025152359.1?report=genbank&amp;log$=protalign&amp;blast_rank=1&amp;RID=ZZRGUCV2016" TargetMode="External"/><Relationship Id="rId12" Type="http://schemas.openxmlformats.org/officeDocument/2006/relationships/hyperlink" Target="https://www.ncbi.nlm.nih.gov/protein/WP_064483679.1?report=genbank&amp;log$=protalign&amp;blast_rank=2&amp;RID=ZZRM0TCV01R" TargetMode="External"/><Relationship Id="rId13" Type="http://schemas.openxmlformats.org/officeDocument/2006/relationships/hyperlink" Target="https://www.ncbi.nlm.nih.gov/protein/WP_163654164.1?report=genbank&amp;log$=protalign&amp;blast_rank=2&amp;RID=ZZRR3G3001R" TargetMode="External"/><Relationship Id="rId14" Type="http://schemas.openxmlformats.org/officeDocument/2006/relationships/hyperlink" Target="https://www.ncbi.nlm.nih.gov/protein/WP_015422389.1?report=genbank&amp;log$=protalign&amp;blast_rank=1&amp;RID=ZZRWS8B501R" TargetMode="External"/><Relationship Id="rId15" Type="http://schemas.openxmlformats.org/officeDocument/2006/relationships/hyperlink" Target="https://www.ncbi.nlm.nih.gov/protein/WP_004236628.1?report=genbank&amp;log$=protalign&amp;blast_rank=1&amp;RID=ZZS133KE013" TargetMode="External"/><Relationship Id="rId16" Type="http://schemas.openxmlformats.org/officeDocument/2006/relationships/hyperlink" Target="https://www.ncbi.nlm.nih.gov/protein/WP_015422386.1?report=genbank&amp;log$=protalign&amp;blast_rank=1&amp;RID=ZZSC79Z4016" TargetMode="External"/><Relationship Id="rId17" Type="http://schemas.openxmlformats.org/officeDocument/2006/relationships/hyperlink" Target="https://www.ncbi.nlm.nih.gov/protein/WP_004236630.1?report=genbank&amp;log$=protalign&amp;blast_rank=1&amp;RID=ZZSFN61Z013" TargetMode="External"/><Relationship Id="rId18" Type="http://schemas.openxmlformats.org/officeDocument/2006/relationships/hyperlink" Target="https://www.ncbi.nlm.nih.gov/protein/WP_015422385.1?report=genbank&amp;log$=protalign&amp;blast_rank=2&amp;RID=ZZSM16TW013" TargetMode="External"/><Relationship Id="rId19" Type="http://schemas.openxmlformats.org/officeDocument/2006/relationships/hyperlink" Target="https://www.ncbi.nlm.nih.gov/protein/WP_015422384.1?report=genbank&amp;log$=protalign&amp;blast_rank=1&amp;RID=ZZWAA2XJ016" TargetMode="External"/><Relationship Id="rId20" Type="http://schemas.openxmlformats.org/officeDocument/2006/relationships/hyperlink" Target="https://www.ncbi.nlm.nih.gov/protein/AGG29604.1?report=genbank&amp;log$=protalign&amp;blast_rank=1&amp;RID=ZZWGVJJN013" TargetMode="External"/><Relationship Id="rId21" Type="http://schemas.openxmlformats.org/officeDocument/2006/relationships/hyperlink" Target="https://www.ncbi.nlm.nih.gov/protein/WP_152902692.1?report=genbank&amp;log$=protalign&amp;blast_rank=2&amp;RID=ZZWU388C016" TargetMode="External"/><Relationship Id="rId22" Type="http://schemas.openxmlformats.org/officeDocument/2006/relationships/hyperlink" Target="https://www.ncbi.nlm.nih.gov/protein/WP_015422381.1?report=genbank&amp;log$=protalign&amp;blast_rank=1&amp;RID=ZZWXDGVY016" TargetMode="External"/><Relationship Id="rId23" Type="http://schemas.openxmlformats.org/officeDocument/2006/relationships/hyperlink" Target="https://www.ncbi.nlm.nih.gov/protein/WP_025152359.1?report=genbank&amp;log$=protalign&amp;blast_rank=2&amp;RID=ZZX0JZU101R" TargetMode="External"/><Relationship Id="rId24" Type="http://schemas.openxmlformats.org/officeDocument/2006/relationships/hyperlink" Target="https://www.ncbi.nlm.nih.gov/protein/WP_004236641.1?report=genbank&amp;log$=protalign&amp;blast_rank=2&amp;RID=ZZX3GN7P01R" TargetMode="External"/><Relationship Id="rId25" Type="http://schemas.openxmlformats.org/officeDocument/2006/relationships/hyperlink" Target="https://www.ncbi.nlm.nih.gov/protein/WP_163654164.1?report=genbank&amp;log$=protalign&amp;blast_rank=2&amp;RID=ZZX6BC4T01R" TargetMode="External"/><Relationship Id="rId26" Type="http://schemas.openxmlformats.org/officeDocument/2006/relationships/hyperlink" Target="https://www.ncbi.nlm.nih.gov/protein/WP_126324183.1?report=genbank&amp;log$=protalign&amp;blast_rank=1&amp;RID=ZXPFFF5M016" TargetMode="External"/><Relationship Id="rId27" Type="http://schemas.openxmlformats.org/officeDocument/2006/relationships/hyperlink" Target="https://www.ncbi.nlm.nih.gov/protein/WP_193829640.1?report=genbank&amp;log$=protalign&amp;blast_rank=2&amp;RID=ZXPXDP7A013" TargetMode="External"/><Relationship Id="rId28" Type="http://schemas.openxmlformats.org/officeDocument/2006/relationships/hyperlink" Target="https://www.ncbi.nlm.nih.gov/protein/WP_126324187.1?report=genbank&amp;log$=protalign&amp;blast_rank=1&amp;RID=ZXR11FBX013" TargetMode="External"/><Relationship Id="rId29" Type="http://schemas.openxmlformats.org/officeDocument/2006/relationships/hyperlink" Target="https://www.ncbi.nlm.nih.gov/protein/WP_126324188.1?report=genbank&amp;log$=protalign&amp;blast_rank=1&amp;RID=ZXR4T27G013" TargetMode="External"/><Relationship Id="rId30" Type="http://schemas.openxmlformats.org/officeDocument/2006/relationships/hyperlink" Target="https://www.ncbi.nlm.nih.gov/protein/WP_025152359.1?report=genbank&amp;log$=protalign&amp;blast_rank=2&amp;RID=ZXRGH2N201R" TargetMode="External"/><Relationship Id="rId31" Type="http://schemas.openxmlformats.org/officeDocument/2006/relationships/hyperlink" Target="https://www.ncbi.nlm.nih.gov/protein/WP_004236641.1?report=genbank&amp;log$=protalign&amp;blast_rank=3&amp;RID=ZXRPH6UW013" TargetMode="External"/><Relationship Id="rId32" Type="http://schemas.openxmlformats.org/officeDocument/2006/relationships/hyperlink" Target="https://www.ncbi.nlm.nih.gov/protein/WP_163654164.1?report=genbank&amp;log$=protalign&amp;blast_rank=2&amp;RID=ZXRVYYUC016" TargetMode="External"/><Relationship Id="rId33" Type="http://schemas.openxmlformats.org/officeDocument/2006/relationships/hyperlink" Target="https://www.ncbi.nlm.nih.gov/protein/WP_087825451.1?report=genbank&amp;log$=protalign&amp;blast_rank=1&amp;RID=009GSHZ601R" TargetMode="External"/><Relationship Id="rId34" Type="http://schemas.openxmlformats.org/officeDocument/2006/relationships/hyperlink" Target="https://www.ncbi.nlm.nih.gov/protein/WP_124537815.1?report=genbank&amp;log$=protalign&amp;blast_rank=1&amp;RID=009M3C9601R" TargetMode="External"/><Relationship Id="rId35" Type="http://schemas.openxmlformats.org/officeDocument/2006/relationships/hyperlink" Target="https://www.ncbi.nlm.nih.gov/protein/WP_049247114.1?report=genbank&amp;log$=protalign&amp;blast_rank=1&amp;RID=009PWM6301R" TargetMode="External"/><Relationship Id="rId36" Type="http://schemas.openxmlformats.org/officeDocument/2006/relationships/hyperlink" Target="https://www.ncbi.nlm.nih.gov/protein/EEE0989068.1?report=genbank&amp;log$=protalign&amp;blast_rank=1&amp;RID=009U9GBM01R" TargetMode="External"/><Relationship Id="rId37" Type="http://schemas.openxmlformats.org/officeDocument/2006/relationships/hyperlink" Target="https://www.ncbi.nlm.nih.gov/protein/WP_092512116.1?report=genbank&amp;log$=protalign&amp;blast_rank=1&amp;RID=009XJ85B013" TargetMode="External"/><Relationship Id="rId38" Type="http://schemas.openxmlformats.org/officeDocument/2006/relationships/hyperlink" Target="https://www.ncbi.nlm.nih.gov/protein/WP_092512114.1?report=genbank&amp;log$=protalign&amp;blast_rank=1&amp;RID=00A1G46T016" TargetMode="External"/><Relationship Id="rId39" Type="http://schemas.openxmlformats.org/officeDocument/2006/relationships/hyperlink" Target="https://www.ncbi.nlm.nih.gov/protein/WP_153643057.1?report=genbank&amp;log$=protalign&amp;blast_rank=1&amp;RID=00A8UT2301R" TargetMode="External"/><Relationship Id="rId40" Type="http://schemas.openxmlformats.org/officeDocument/2006/relationships/hyperlink" Target="https://www.ncbi.nlm.nih.gov/protein/WP_153643058.1?report=genbank&amp;log$=protalign&amp;blast_rank=1&amp;RID=00ABX5S001R" TargetMode="External"/><Relationship Id="rId41" Type="http://schemas.openxmlformats.org/officeDocument/2006/relationships/hyperlink" Target="https://www.ncbi.nlm.nih.gov/protein/WP_025152359.1?report=genbank&amp;log$=protalign&amp;blast_rank=2&amp;RID=00AEVXV801R" TargetMode="External"/><Relationship Id="rId42" Type="http://schemas.openxmlformats.org/officeDocument/2006/relationships/hyperlink" Target="https://www.ncbi.nlm.nih.gov/protein/HAT1527377.1?report=genbank&amp;log$=protalign&amp;blast_rank=1&amp;RID=00AHXFN301R" TargetMode="External"/><Relationship Id="rId43" Type="http://schemas.openxmlformats.org/officeDocument/2006/relationships/hyperlink" Target="https://www.ncbi.nlm.nih.gov/protein/WP_163654164.1?report=genbank&amp;log$=protalign&amp;blast_rank=2&amp;RID=00AN8MMZ01R" TargetMode="External"/><Relationship Id="rId44" Type="http://schemas.openxmlformats.org/officeDocument/2006/relationships/hyperlink" Target="https://www.ncbi.nlm.nih.gov/protein/WP_165894764.1?report=genbank&amp;log$=protalign&amp;blast_rank=1&amp;RID=ZZMM8E01016" TargetMode="External"/><Relationship Id="rId45" Type="http://schemas.openxmlformats.org/officeDocument/2006/relationships/hyperlink" Target="https://www.ncbi.nlm.nih.gov/protein/WP_036425138.1?report=genbank&amp;log$=protalign&amp;blast_rank=2&amp;RID=ZZMRABEP016" TargetMode="External"/><Relationship Id="rId46" Type="http://schemas.openxmlformats.org/officeDocument/2006/relationships/hyperlink" Target="https://www.ncbi.nlm.nih.gov/protein/WP_087825452.1?report=genbank&amp;log$=protalign&amp;blast_rank=2&amp;RID=ZZMV1EP7016" TargetMode="External"/><Relationship Id="rId47" Type="http://schemas.openxmlformats.org/officeDocument/2006/relationships/hyperlink" Target="https://www.ncbi.nlm.nih.gov/protein/WP_101924445.1?report=genbank&amp;log$=protalign&amp;blast_rank=2&amp;RID=ZZMYNBZJ016" TargetMode="External"/><Relationship Id="rId48" Type="http://schemas.openxmlformats.org/officeDocument/2006/relationships/hyperlink" Target="https://www.ncbi.nlm.nih.gov/protein/WP_087696818.1?report=genbank&amp;log$=protalign&amp;blast_rank=1&amp;RID=ZZNB79SV01R" TargetMode="External"/><Relationship Id="rId49" Type="http://schemas.openxmlformats.org/officeDocument/2006/relationships/hyperlink" Target="https://www.ncbi.nlm.nih.gov/protein/WP_165894765.1?report=genbank&amp;log$=protalign&amp;blast_rank=3&amp;RID=ZZNDZPB201R" TargetMode="External"/><Relationship Id="rId50" Type="http://schemas.openxmlformats.org/officeDocument/2006/relationships/hyperlink" Target="https://www.ncbi.nlm.nih.gov/protein/WP_087825454.1?report=genbank&amp;log$=protalign&amp;blast_rank=2&amp;RID=ZZNHZHPR01R" TargetMode="External"/><Relationship Id="rId51" Type="http://schemas.openxmlformats.org/officeDocument/2006/relationships/hyperlink" Target="https://www.ncbi.nlm.nih.gov/protein/WP_062773462.1?report=genbank&amp;log$=protalign&amp;blast_rank=1&amp;RID=ZZNWFA8M01R" TargetMode="External"/><Relationship Id="rId52" Type="http://schemas.openxmlformats.org/officeDocument/2006/relationships/hyperlink" Target="https://www.ncbi.nlm.nih.gov/protein/WP_025152359.1?report=genbank&amp;log$=protalign&amp;blast_rank=2&amp;RID=ZZNZGEKC016" TargetMode="External"/><Relationship Id="rId53" Type="http://schemas.openxmlformats.org/officeDocument/2006/relationships/hyperlink" Target="https://www.ncbi.nlm.nih.gov/protein/WP_064483679.1?report=genbank&amp;log$=protalign&amp;blast_rank=2&amp;RID=ZZP2RAR3016" TargetMode="External"/><Relationship Id="rId54" Type="http://schemas.openxmlformats.org/officeDocument/2006/relationships/hyperlink" Target="https://www.ncbi.nlm.nih.gov/protein/WP_163654164.1?report=genbank&amp;log$=protalign&amp;blast_rank=2&amp;RID=ZZP715B3013" TargetMode="External"/><Relationship Id="rId55" Type="http://schemas.openxmlformats.org/officeDocument/2006/relationships/hyperlink" Target="https://www.ncbi.nlm.nih.gov/protein/WP_123569632.1?report=genbank&amp;log$=protalign&amp;blast_rank=1&amp;RID=ZZ35KJ6G016" TargetMode="External"/><Relationship Id="rId56" Type="http://schemas.openxmlformats.org/officeDocument/2006/relationships/hyperlink" Target="https://www.ncbi.nlm.nih.gov/protein/WP_123569631.1?report=genbank&amp;log$=protalign&amp;blast_rank=1&amp;RID=ZZ39TNXD013" TargetMode="External"/><Relationship Id="rId57" Type="http://schemas.openxmlformats.org/officeDocument/2006/relationships/hyperlink" Target="https://www.ncbi.nlm.nih.gov/protein/WP_123569630.1?report=genbank&amp;log$=protalign&amp;blast_rank=1&amp;RID=ZZ3DABCE016" TargetMode="External"/><Relationship Id="rId58" Type="http://schemas.openxmlformats.org/officeDocument/2006/relationships/hyperlink" Target="https://www.ncbi.nlm.nih.gov/protein/WP_123569629.1?report=genbank&amp;log$=protalign&amp;blast_rank=1&amp;RID=ZZ3GXF7N016" TargetMode="External"/><Relationship Id="rId59" Type="http://schemas.openxmlformats.org/officeDocument/2006/relationships/hyperlink" Target="https://www.ncbi.nlm.nih.gov/protein/WP_186749557.1?report=genbank&amp;log$=protalign&amp;blast_rank=2&amp;RID=ZZKFMWDN01R" TargetMode="External"/><Relationship Id="rId60" Type="http://schemas.openxmlformats.org/officeDocument/2006/relationships/hyperlink" Target="https://www.ncbi.nlm.nih.gov/protein/WP_158604696.1?report=genbank&amp;log$=protalign&amp;blast_rank=1&amp;RID=ZZKK8MX901R" TargetMode="External"/><Relationship Id="rId61" Type="http://schemas.openxmlformats.org/officeDocument/2006/relationships/hyperlink" Target="https://www.ncbi.nlm.nih.gov/protein/WP_123569626.1?report=genbank&amp;log$=protalign&amp;blast_rank=1&amp;RID=ZZKPAHAK01R" TargetMode="External"/><Relationship Id="rId62" Type="http://schemas.openxmlformats.org/officeDocument/2006/relationships/hyperlink" Target="https://www.ncbi.nlm.nih.gov/protein/WP_186749569.1?report=genbank&amp;log$=protalign&amp;blast_rank=2&amp;RID=ZZKUGA6U013" TargetMode="External"/><Relationship Id="rId63" Type="http://schemas.openxmlformats.org/officeDocument/2006/relationships/hyperlink" Target="https://www.ncbi.nlm.nih.gov/protein/WP_123569625.1?report=genbank&amp;log$=protalign&amp;blast_rank=1&amp;RID=ZZKYN88F016" TargetMode="External"/><Relationship Id="rId64" Type="http://schemas.openxmlformats.org/officeDocument/2006/relationships/hyperlink" Target="https://www.ncbi.nlm.nih.gov/protein/WP_072871530.1?report=genbank&amp;log$=protalign&amp;blast_rank=2&amp;RID=ZZM1W092016" TargetMode="External"/><Relationship Id="rId65" Type="http://schemas.openxmlformats.org/officeDocument/2006/relationships/hyperlink" Target="https://www.ncbi.nlm.nih.gov/protein/WP_004236641.1?report=genbank&amp;log$=protalign&amp;blast_rank=3&amp;RID=ZZM5CBTS016" TargetMode="External"/><Relationship Id="rId66" Type="http://schemas.openxmlformats.org/officeDocument/2006/relationships/hyperlink" Target="https://www.ncbi.nlm.nih.gov/protein/WP_163654164.1?report=genbank&amp;log$=protalign&amp;blast_rank=2&amp;RID=ZZM9AAM4013" TargetMode="External"/><Relationship Id="rId67" Type="http://schemas.openxmlformats.org/officeDocument/2006/relationships/hyperlink" Target="https://www.ncbi.nlm.nih.gov/protein/KJF78563.1?report=genbank&amp;log$=protalign&amp;blast_rank=1&amp;RID=ZXU3TZT601R" TargetMode="External"/><Relationship Id="rId68" Type="http://schemas.openxmlformats.org/officeDocument/2006/relationships/hyperlink" Target="https://www.ncbi.nlm.nih.gov/protein/WP_152696941.1?report=genbank&amp;log$=protalign&amp;blast_rank=1&amp;RID=ZXU7R38R01R" TargetMode="External"/><Relationship Id="rId69" Type="http://schemas.openxmlformats.org/officeDocument/2006/relationships/hyperlink" Target="https://www.ncbi.nlm.nih.gov/protein/WP_152696940.1?report=genbank&amp;log$=protalign&amp;blast_rank=1&amp;RID=ZXUB810A01R" TargetMode="External"/><Relationship Id="rId70" Type="http://schemas.openxmlformats.org/officeDocument/2006/relationships/hyperlink" Target="https://www.ncbi.nlm.nih.gov/protein/WP_152696939.1?report=genbank&amp;log$=protalign&amp;blast_rank=1&amp;RID=ZXUEYPHN016" TargetMode="External"/><Relationship Id="rId71" Type="http://schemas.openxmlformats.org/officeDocument/2006/relationships/hyperlink" Target="https://www.ncbi.nlm.nih.gov/protein/WP_127377996.1?report=genbank&amp;log$=protalign&amp;blast_rank=1&amp;RID=ZXUKA5FU013" TargetMode="External"/><Relationship Id="rId72" Type="http://schemas.openxmlformats.org/officeDocument/2006/relationships/hyperlink" Target="https://www.ncbi.nlm.nih.gov/protein/WP_127377997.1?report=genbank&amp;log$=protalign&amp;blast_rank=1&amp;RID=ZXUSDMYX01R" TargetMode="External"/><Relationship Id="rId73" Type="http://schemas.openxmlformats.org/officeDocument/2006/relationships/hyperlink" Target="https://www.ncbi.nlm.nih.gov/protein/WP_127377998.1?report=genbank&amp;log$=protalign&amp;blast_rank=1&amp;RID=ZXUW9THM01R" TargetMode="External"/><Relationship Id="rId74" Type="http://schemas.openxmlformats.org/officeDocument/2006/relationships/hyperlink" Target="https://www.ncbi.nlm.nih.gov/protein/WP_127377999.1?report=genbank&amp;log$=protalign&amp;blast_rank=1&amp;RID=ZXUYNY3H01R" TargetMode="External"/><Relationship Id="rId75" Type="http://schemas.openxmlformats.org/officeDocument/2006/relationships/hyperlink" Target="https://www.ncbi.nlm.nih.gov/protein/WP_127378000.1?report=genbank&amp;log$=protalign&amp;blast_rank=1&amp;RID=ZXV21T9V01R" TargetMode="External"/><Relationship Id="rId76" Type="http://schemas.openxmlformats.org/officeDocument/2006/relationships/hyperlink" Target="https://www.ncbi.nlm.nih.gov/protein/HAS8351703.1?report=genbank&amp;log$=protalign&amp;blast_rank=1&amp;RID=ZXV5JM4T013" TargetMode="External"/><Relationship Id="rId77" Type="http://schemas.openxmlformats.org/officeDocument/2006/relationships/hyperlink" Target="https://www.ncbi.nlm.nih.gov/protein/EBN0073238.1?report=genbank&amp;log$=protalign&amp;blast_rank=2&amp;RID=ZXVA3BCE016" TargetMode="External"/><Relationship Id="rId78" Type="http://schemas.openxmlformats.org/officeDocument/2006/relationships/hyperlink" Target="https://www.ncbi.nlm.nih.gov/protein/WP_025152359.1?report=genbank&amp;log$=protalign&amp;blast_rank=1&amp;RID=ZXVER98N01R" TargetMode="External"/><Relationship Id="rId79" Type="http://schemas.openxmlformats.org/officeDocument/2006/relationships/hyperlink" Target="https://www.ncbi.nlm.nih.gov/protein/WP_004236641.1?report=genbank&amp;log$=protalign&amp;blast_rank=2&amp;RID=ZXVJ1FKA01R" TargetMode="External"/><Relationship Id="rId80" Type="http://schemas.openxmlformats.org/officeDocument/2006/relationships/hyperlink" Target="https://www.ncbi.nlm.nih.gov/protein/WP_163654164.1?report=genbank&amp;log$=protalign&amp;blast_rank=2&amp;RID=ZXVNEBUU01R" TargetMode="External"/><Relationship Id="rId81" Type="http://schemas.openxmlformats.org/officeDocument/2006/relationships/hyperlink" Target="https://www.ncbi.nlm.nih.gov/protein/WP_165894764.1?report=genbank&amp;log$=protalign&amp;blast_rank=2&amp;RID=006XYKPU016" TargetMode="External"/><Relationship Id="rId82" Type="http://schemas.openxmlformats.org/officeDocument/2006/relationships/hyperlink" Target="https://www.ncbi.nlm.nih.gov/protein/WP_036425138.1?report=genbank&amp;log$=protalign&amp;blast_rank=2&amp;RID=0073ZXNC016" TargetMode="External"/><Relationship Id="rId83" Type="http://schemas.openxmlformats.org/officeDocument/2006/relationships/hyperlink" Target="https://www.ncbi.nlm.nih.gov/protein/WP_087825452.1?report=genbank&amp;log$=protalign&amp;blast_rank=2&amp;RID=0079FCDY01R" TargetMode="External"/><Relationship Id="rId84" Type="http://schemas.openxmlformats.org/officeDocument/2006/relationships/hyperlink" Target="https://www.ncbi.nlm.nih.gov/protein/WP_079549407.1?report=genbank&amp;log$=protalign&amp;blast_rank=1&amp;RID=007GN61H016" TargetMode="External"/><Relationship Id="rId85" Type="http://schemas.openxmlformats.org/officeDocument/2006/relationships/hyperlink" Target="https://www.ncbi.nlm.nih.gov/protein/WP_062773242.1?report=genbank&amp;log$=protalign&amp;blast_rank=1&amp;RID=007NP4Z901R" TargetMode="External"/><Relationship Id="rId86" Type="http://schemas.openxmlformats.org/officeDocument/2006/relationships/hyperlink" Target="https://www.ncbi.nlm.nih.gov/protein/WP_182095897.1?report=genbank&amp;log$=protalign&amp;blast_rank=1&amp;RID=007TDXDY013" TargetMode="External"/><Relationship Id="rId87" Type="http://schemas.openxmlformats.org/officeDocument/2006/relationships/hyperlink" Target="https://www.ncbi.nlm.nih.gov/protein/WP_087696818.1?report=genbank&amp;log$=protalign&amp;blast_rank=1&amp;RID=008053W7013" TargetMode="External"/><Relationship Id="rId88" Type="http://schemas.openxmlformats.org/officeDocument/2006/relationships/hyperlink" Target="https://www.ncbi.nlm.nih.gov/protein/WP_036417427.1?report=genbank&amp;log$=protalign&amp;blast_rank=1&amp;RID=0085CT8U016" TargetMode="External"/><Relationship Id="rId89" Type="http://schemas.openxmlformats.org/officeDocument/2006/relationships/hyperlink" Target="https://www.ncbi.nlm.nih.gov/protein/WP_087825454.1?report=genbank&amp;log$=protalign&amp;blast_rank=2&amp;RID=008CM0K8016" TargetMode="External"/><Relationship Id="rId90" Type="http://schemas.openxmlformats.org/officeDocument/2006/relationships/hyperlink" Target="https://www.ncbi.nlm.nih.gov/protein/WP_079549459.1?report=genbank&amp;log$=protalign&amp;blast_rank=1&amp;RID=008KET2H016" TargetMode="External"/><Relationship Id="rId91" Type="http://schemas.openxmlformats.org/officeDocument/2006/relationships/hyperlink" Target="https://www.ncbi.nlm.nih.gov/protein/WP_036425127.1?report=genbank&amp;log$=protalign&amp;blast_rank=1&amp;RID=008RTK4B01R" TargetMode="External"/><Relationship Id="rId92" Type="http://schemas.openxmlformats.org/officeDocument/2006/relationships/hyperlink" Target="https://www.ncbi.nlm.nih.gov/protein/WP_062773462.1?report=genbank&amp;log$=protalign&amp;blast_rank=2&amp;RID=008W2FDD013" TargetMode="External"/><Relationship Id="rId93" Type="http://schemas.openxmlformats.org/officeDocument/2006/relationships/hyperlink" Target="https://www.ncbi.nlm.nih.gov/protein/WP_025152359.1?report=genbank&amp;log$=protalign&amp;blast_rank=2&amp;RID=0090362H013" TargetMode="External"/><Relationship Id="rId94" Type="http://schemas.openxmlformats.org/officeDocument/2006/relationships/hyperlink" Target="https://www.ncbi.nlm.nih.gov/protein/WP_064483679.1?report=genbank&amp;log$=protalign&amp;blast_rank=2&amp;RID=00954M2G013" TargetMode="External"/><Relationship Id="rId95" Type="http://schemas.openxmlformats.org/officeDocument/2006/relationships/hyperlink" Target="https://www.ncbi.nlm.nih.gov/protein/WP_049247126.1?report=genbank&amp;log$=protalign&amp;blast_rank=1&amp;RID=009A07V5013" TargetMode="External"/><Relationship Id="rId96" Type="http://schemas.openxmlformats.org/officeDocument/2006/relationships/hyperlink" Target="https://www.ncbi.nlm.nih.gov/protein/WP_112549944.1?report=genbank&amp;log$=protalign&amp;blast_rank=1&amp;RID=ZXSA1KR7013" TargetMode="External"/><Relationship Id="rId97" Type="http://schemas.openxmlformats.org/officeDocument/2006/relationships/hyperlink" Target="https://www.ncbi.nlm.nih.gov/protein/WP_186849510.1?report=genbank&amp;log$=protalign&amp;blast_rank=2&amp;RID=ZXSEDCRZ016" TargetMode="External"/><Relationship Id="rId98" Type="http://schemas.openxmlformats.org/officeDocument/2006/relationships/hyperlink" Target="https://www.ncbi.nlm.nih.gov/protein/WP_186849509.1?report=genbank&amp;log$=protalign&amp;blast_rank=1&amp;RID=ZXSK6Y0V016" TargetMode="External"/><Relationship Id="rId99" Type="http://schemas.openxmlformats.org/officeDocument/2006/relationships/hyperlink" Target="https://www.ncbi.nlm.nih.gov/protein/WP_186849508.1?report=genbank&amp;log$=protalign&amp;blast_rank=1&amp;RID=ZXSPK6J201R" TargetMode="External"/><Relationship Id="rId100" Type="http://schemas.openxmlformats.org/officeDocument/2006/relationships/hyperlink" Target="https://www.ncbi.nlm.nih.gov/protein/WP_112550562.1?report=genbank&amp;log$=protalign&amp;blast_rank=1&amp;RID=ZXSW84D501R" TargetMode="External"/><Relationship Id="rId101" Type="http://schemas.openxmlformats.org/officeDocument/2006/relationships/hyperlink" Target="https://www.ncbi.nlm.nih.gov/protein/WP_112550561.1?report=genbank&amp;log$=protalign&amp;blast_rank=1&amp;RID=ZXT034W901R" TargetMode="External"/><Relationship Id="rId102" Type="http://schemas.openxmlformats.org/officeDocument/2006/relationships/hyperlink" Target="https://www.ncbi.nlm.nih.gov/protein/WP_112550560.1?report=genbank&amp;log$=protalign&amp;blast_rank=1&amp;RID=ZXT47VUK01R" TargetMode="External"/><Relationship Id="rId103" Type="http://schemas.openxmlformats.org/officeDocument/2006/relationships/hyperlink" Target="https://www.ncbi.nlm.nih.gov/protein/WP_112550559.1?report=genbank&amp;log$=protalign&amp;blast_rank=1&amp;RID=ZXT7UG41016" TargetMode="External"/><Relationship Id="rId104" Type="http://schemas.openxmlformats.org/officeDocument/2006/relationships/hyperlink" Target="https://www.ncbi.nlm.nih.gov/protein/WP_112550558.1?report=genbank&amp;log$=protalign&amp;blast_rank=1&amp;RID=ZXTB3JCA01R" TargetMode="External"/><Relationship Id="rId105" Type="http://schemas.openxmlformats.org/officeDocument/2006/relationships/hyperlink" Target="https://www.ncbi.nlm.nih.gov/protein/WP_107680165.1?report=genbank&amp;log$=protalign&amp;blast_rank=1&amp;RID=ZXTJMXNJ01R" TargetMode="External"/><Relationship Id="rId106" Type="http://schemas.openxmlformats.org/officeDocument/2006/relationships/hyperlink" Target="https://www.ncbi.nlm.nih.gov/protein/WP_025152359.1?report=genbank&amp;log$=protalign&amp;blast_rank=1&amp;RID=ZXTPJ4TF01R" TargetMode="External"/><Relationship Id="rId107" Type="http://schemas.openxmlformats.org/officeDocument/2006/relationships/hyperlink" Target="https://www.ncbi.nlm.nih.gov/protein/WP_112550557.1?report=genbank&amp;log$=protalign&amp;blast_rank=1&amp;RID=ZXTU3TJ401R" TargetMode="External"/><Relationship Id="rId108" Type="http://schemas.openxmlformats.org/officeDocument/2006/relationships/hyperlink" Target="https://www.ncbi.nlm.nih.gov/protein/WP_025152358.1?report=genbank&amp;log$=protalign&amp;blast_rank=1&amp;RID=ZXTY3UX901R" TargetMode="External"/><Relationship Id="rId109" Type="http://schemas.openxmlformats.org/officeDocument/2006/relationships/hyperlink" Target="https://www.ncbi.nlm.nih.gov/protein/WP_152713705.1?report=genbank&amp;log$=protalign&amp;blast_rank=1&amp;RID=ZWTCUYE4013" TargetMode="External"/><Relationship Id="rId110" Type="http://schemas.openxmlformats.org/officeDocument/2006/relationships/hyperlink" Target="https://www.ncbi.nlm.nih.gov/protein/KJF78565.1?report=genbank&amp;log$=protalign&amp;blast_rank=2&amp;RID=ZWU97CUD013" TargetMode="External"/><Relationship Id="rId111" Type="http://schemas.openxmlformats.org/officeDocument/2006/relationships/hyperlink" Target="https://www.ncbi.nlm.nih.gov/protein/WP_195432641.1?report=genbank&amp;log$=protalign&amp;blast_rank=1&amp;RID=ZWUMYF2K013" TargetMode="External"/><Relationship Id="rId112" Type="http://schemas.openxmlformats.org/officeDocument/2006/relationships/hyperlink" Target="https://www.ncbi.nlm.nih.gov/protein/WP_195432641.1?report=genbank&amp;log$=protalign&amp;blast_rank=1&amp;RID=ZWUMYF2K013" TargetMode="External"/><Relationship Id="rId113" Type="http://schemas.openxmlformats.org/officeDocument/2006/relationships/hyperlink" Target="https://www.ncbi.nlm.nih.gov/protein/APC10621.1?report=genbank&amp;log$=protalign&amp;blast_rank=1&amp;RID=ZWV318NK013" TargetMode="External"/><Relationship Id="rId114" Type="http://schemas.openxmlformats.org/officeDocument/2006/relationships/hyperlink" Target="https://www.ncbi.nlm.nih.gov/protein/WP_006663205.1?report=genbank&amp;log$=protalign&amp;blast_rank=1&amp;RID=ZWV99WM9013" TargetMode="External"/><Relationship Id="rId115" Type="http://schemas.openxmlformats.org/officeDocument/2006/relationships/hyperlink" Target="https://www.ncbi.nlm.nih.gov/protein/WP_095530515.1?report=genbank&amp;log$=protalign&amp;blast_rank=1&amp;RID=ZWVE7HFS013" TargetMode="External"/><Relationship Id="rId116" Type="http://schemas.openxmlformats.org/officeDocument/2006/relationships/hyperlink" Target="https://www.ncbi.nlm.nih.gov/protein/WP_110731542.1?report=genbank&amp;log$=protalign&amp;blast_rank=1&amp;RID=ZWVKY6KW016" TargetMode="External"/><Relationship Id="rId117" Type="http://schemas.openxmlformats.org/officeDocument/2006/relationships/hyperlink" Target="https://www.ncbi.nlm.nih.gov/protein/AUM04363.1?report=genbank&amp;log$=protalign&amp;blast_rank=1&amp;RID=ZWVT6JJR016" TargetMode="External"/><Relationship Id="rId118" Type="http://schemas.openxmlformats.org/officeDocument/2006/relationships/hyperlink" Target="https://www.ncbi.nlm.nih.gov/protein/WP_195432642.1?report=genbank&amp;log$=protalign&amp;blast_rank=1&amp;RID=ZWW2F68801R" TargetMode="External"/><Relationship Id="rId119" Type="http://schemas.openxmlformats.org/officeDocument/2006/relationships/hyperlink" Target="https://www.ncbi.nlm.nih.gov/protein/WP_153643058.1?report=genbank&amp;log$=protalign&amp;blast_rank=1&amp;RID=ZWW6NRJH01R" TargetMode="External"/><Relationship Id="rId120" Type="http://schemas.openxmlformats.org/officeDocument/2006/relationships/hyperlink" Target="https://www.ncbi.nlm.nih.gov/protein/WP_123569624.1?report=genbank&amp;log$=protalign&amp;blast_rank=1&amp;RID=ZX2JM2PG013" TargetMode="External"/><Relationship Id="rId121" Type="http://schemas.openxmlformats.org/officeDocument/2006/relationships/hyperlink" Target="https://www.ncbi.nlm.nih.gov/protein/WP_195432596.1?report=genbank&amp;log$=protalign&amp;blast_rank=1&amp;RID=ZX2VXDKV013" TargetMode="External"/><Relationship Id="rId122" Type="http://schemas.openxmlformats.org/officeDocument/2006/relationships/hyperlink" Target="https://www.ncbi.nlm.nih.gov/protein/WP_024473667.1?report=genbank&amp;log$=protalign&amp;blast_rank=1&amp;RID=ZX5TXX8101R" TargetMode="External"/><Relationship Id="rId123" Type="http://schemas.openxmlformats.org/officeDocument/2006/relationships/hyperlink" Target="https://www.ncbi.nlm.nih.gov/protein/WP_004240117.1?report=genbank&amp;log$=protalign&amp;blast_rank=1&amp;RID=ZX5CSD9A01R" TargetMode="External"/><Relationship Id="rId124" Type="http://schemas.openxmlformats.org/officeDocument/2006/relationships/hyperlink" Target="https://www.ncbi.nlm.nih.gov/protein/WP_087825451.1?report=genbank&amp;log$=protalign&amp;blast_rank=1&amp;RID=ZXA1XDGN013" TargetMode="External"/><Relationship Id="rId125" Type="http://schemas.openxmlformats.org/officeDocument/2006/relationships/hyperlink" Target="https://www.ncbi.nlm.nih.gov/protein/WP_036417418.1?report=genbank&amp;log$=protalign&amp;blast_rank=1&amp;RID=ZXA7NCJE013" TargetMode="External"/><Relationship Id="rId126" Type="http://schemas.openxmlformats.org/officeDocument/2006/relationships/hyperlink" Target="https://www.ncbi.nlm.nih.gov/protein/WP_124537815.1?report=genbank&amp;log$=protalign&amp;blast_rank=7&amp;RID=ZXA7NCJE013" TargetMode="External"/><Relationship Id="rId127" Type="http://schemas.openxmlformats.org/officeDocument/2006/relationships/hyperlink" Target="https://www.ncbi.nlm.nih.gov/protein/WP_079549407.1?report=genbank&amp;log$=protalign&amp;blast_rank=1&amp;RID=ZXB17SCP01R" TargetMode="External"/><Relationship Id="rId128" Type="http://schemas.openxmlformats.org/officeDocument/2006/relationships/hyperlink" Target="https://www.ncbi.nlm.nih.gov/protein/WP_115983816.1?report=genbank&amp;log$=protalign&amp;blast_rank=3&amp;RID=ZXBD4KR6013" TargetMode="External"/><Relationship Id="rId129" Type="http://schemas.openxmlformats.org/officeDocument/2006/relationships/hyperlink" Target="https://www.ncbi.nlm.nih.gov/protein/WP_071888204.1?report=genbank&amp;log$=protalign&amp;blast_rank=1&amp;RID=ZXBT1R8301R" TargetMode="External"/><Relationship Id="rId130" Type="http://schemas.openxmlformats.org/officeDocument/2006/relationships/hyperlink" Target="https://www.ncbi.nlm.nih.gov/protein/WP_087696818.1?report=genbank&amp;log$=protalign&amp;blast_rank=2&amp;RID=ZXBXABYT01R" TargetMode="External"/><Relationship Id="rId131" Type="http://schemas.openxmlformats.org/officeDocument/2006/relationships/hyperlink" Target="https://www.ncbi.nlm.nih.gov/protein/WP_064483826.1?report=genbank&amp;log$=protalign&amp;blast_rank=2&amp;RID=ZXC8B4BB013" TargetMode="External"/><Relationship Id="rId132" Type="http://schemas.openxmlformats.org/officeDocument/2006/relationships/hyperlink" Target="https://www.ncbi.nlm.nih.gov/protein/WP_087825454.1?report=genbank&amp;log$=protalign&amp;blast_rank=1&amp;RID=ZXCE1FX0013" TargetMode="External"/><Relationship Id="rId133" Type="http://schemas.openxmlformats.org/officeDocument/2006/relationships/hyperlink" Target="https://www.ncbi.nlm.nih.gov/protein/WP_061057585.1?report=genbank&amp;log$=protalign&amp;blast_rank=1&amp;RID=ZXCJS4FK013" TargetMode="External"/><Relationship Id="rId134" Type="http://schemas.openxmlformats.org/officeDocument/2006/relationships/hyperlink" Target="https://www.ncbi.nlm.nih.gov/protein/WP_061057584.1?report=genbank&amp;log$=protalign&amp;blast_rank=2&amp;RID=ZXCTH9HW013" TargetMode="External"/><Relationship Id="rId135" Type="http://schemas.openxmlformats.org/officeDocument/2006/relationships/hyperlink" Target="https://www.ncbi.nlm.nih.gov/protein/WP_115983818.1?report=genbank&amp;log$=protalign&amp;blast_rank=1&amp;RID=ZXCZ0MRF013" TargetMode="External"/><Relationship Id="rId136" Type="http://schemas.openxmlformats.org/officeDocument/2006/relationships/hyperlink" Target="https://www.ncbi.nlm.nih.gov/protein/WP_032098030.1?report=genbank&amp;log$=protalign&amp;blast_rank=2&amp;RID=ZXD54MMU013" TargetMode="External"/><Relationship Id="rId137" Type="http://schemas.openxmlformats.org/officeDocument/2006/relationships/hyperlink" Target="https://www.ncbi.nlm.nih.gov/protein/RNT19063.1?report=genbank&amp;log$=protalign&amp;blast_rank=1&amp;RID=ZXDANBA301R" TargetMode="External"/><Relationship Id="rId138" Type="http://schemas.openxmlformats.org/officeDocument/2006/relationships/hyperlink" Target="https://www.ncbi.nlm.nih.gov/protein/WP_061057580.1?report=genbank&amp;log$=protalign&amp;blast_rank=2&amp;RID=ZZXD0XXH013" TargetMode="External"/><Relationship Id="rId139" Type="http://schemas.openxmlformats.org/officeDocument/2006/relationships/hyperlink" Target="https://www.ncbi.nlm.nih.gov/protein/HAU6097723.1?report=genbank&amp;log$=protalign&amp;blast_rank=3&amp;RID=ZZXK5K33016" TargetMode="External"/><Relationship Id="rId140" Type="http://schemas.openxmlformats.org/officeDocument/2006/relationships/fontTable" Target="fontTable.xml"/><Relationship Id="rId1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5:40:00Z</dcterms:created>
  <dc:creator>332</dc:creator>
  <dc:description/>
  <cp:keywords/>
  <dc:language>en-US</dc:language>
  <cp:lastModifiedBy>332</cp:lastModifiedBy>
  <dcterms:modified xsi:type="dcterms:W3CDTF">2021-10-04T05:40:00Z</dcterms:modified>
  <cp:revision>2</cp:revision>
  <dc:subject/>
  <dc:title/>
</cp:coreProperties>
</file>